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BE332" w14:textId="5A6D9DE2" w:rsidR="00E62371" w:rsidRPr="00092A3A" w:rsidRDefault="00E62371" w:rsidP="00092A3A">
      <w:pPr>
        <w:spacing w:after="0" w:line="480" w:lineRule="auto"/>
        <w:jc w:val="center"/>
        <w:rPr>
          <w:rFonts w:ascii="Times New Roman" w:eastAsia="游明朝" w:hAnsi="Times New Roman" w:cs="Times New Roman"/>
          <w:b/>
          <w:color w:val="000000"/>
          <w:sz w:val="36"/>
          <w:szCs w:val="36"/>
          <w:bdr w:val="nil"/>
          <w:lang w:eastAsia="ja-JP"/>
        </w:rPr>
      </w:pPr>
      <w:bookmarkStart w:id="0" w:name="_GoBack"/>
      <w:bookmarkEnd w:id="0"/>
      <w:r w:rsidRPr="00092A3A">
        <w:rPr>
          <w:rFonts w:ascii="Times New Roman" w:eastAsia="游明朝" w:hAnsi="Times New Roman" w:cs="Times New Roman"/>
          <w:b/>
          <w:color w:val="000000"/>
          <w:sz w:val="36"/>
          <w:szCs w:val="36"/>
          <w:bdr w:val="nil"/>
          <w:lang w:eastAsia="ja-JP"/>
        </w:rPr>
        <w:t xml:space="preserve">Supporting information </w:t>
      </w:r>
    </w:p>
    <w:p w14:paraId="41AF8AB2" w14:textId="341635D9" w:rsidR="00676BA4" w:rsidRPr="00092A3A" w:rsidRDefault="00676BA4" w:rsidP="00092A3A">
      <w:pPr>
        <w:spacing w:after="0" w:line="480" w:lineRule="auto"/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</w:pPr>
    </w:p>
    <w:p w14:paraId="066895B3" w14:textId="35CB3C7D" w:rsidR="00676BA4" w:rsidRPr="00092A3A" w:rsidRDefault="00676BA4" w:rsidP="00092A3A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  <w:r w:rsidRPr="00092A3A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Supplementary methods</w:t>
      </w:r>
    </w:p>
    <w:p w14:paraId="0DEDCC9F" w14:textId="77777777" w:rsidR="001B31CA" w:rsidRPr="00092A3A" w:rsidRDefault="001B31CA" w:rsidP="00092A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CFAABA" w14:textId="59DFF6F3" w:rsidR="001B31CA" w:rsidRPr="00092A3A" w:rsidRDefault="00E62371" w:rsidP="00092A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2A3A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B31CA" w:rsidRPr="00092A3A">
        <w:rPr>
          <w:rFonts w:ascii="Times New Roman" w:hAnsi="Times New Roman" w:cs="Times New Roman"/>
          <w:b/>
          <w:sz w:val="24"/>
          <w:szCs w:val="24"/>
        </w:rPr>
        <w:t>Appendix</w:t>
      </w:r>
      <w:r w:rsidRPr="00092A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2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31CA" w:rsidRPr="00092A3A">
        <w:rPr>
          <w:rFonts w:ascii="Times New Roman" w:hAnsi="Times New Roman" w:cs="Times New Roman"/>
          <w:b/>
          <w:sz w:val="24"/>
          <w:szCs w:val="24"/>
        </w:rPr>
        <w:t>MEDLINE (PubMed) search strategy</w:t>
      </w:r>
    </w:p>
    <w:p w14:paraId="17D59FE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    "Myocardial Infarction/therapy"[Mesh Terms]</w:t>
      </w:r>
    </w:p>
    <w:p w14:paraId="79641DFB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    "Acute Coronary Syndrome/therapy"[ Mesh Terms]</w:t>
      </w:r>
    </w:p>
    <w:p w14:paraId="10DF27D0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    "Heart Failure/therapy"[Mesh Terms]</w:t>
      </w:r>
    </w:p>
    <w:p w14:paraId="5C071354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4    "Aortic Diseases/therapy"[Mesh Terms]</w:t>
      </w:r>
    </w:p>
    <w:p w14:paraId="167D6345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5    "Aneurysm, Dissecting/therapy"[Mesh Terms]</w:t>
      </w:r>
    </w:p>
    <w:p w14:paraId="63561B2A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6    #1 OR #2 OR #3 OR #4 OR #5</w:t>
      </w:r>
    </w:p>
    <w:p w14:paraId="795D16EF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 xml:space="preserve"># 7   myocardial infarction*[tiab] </w:t>
      </w:r>
    </w:p>
    <w:p w14:paraId="0345D89F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8   acute coronary syndrome*[tiab]</w:t>
      </w:r>
    </w:p>
    <w:p w14:paraId="299400BD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9   heart failure*[tiab]</w:t>
      </w:r>
    </w:p>
    <w:p w14:paraId="2DED1640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0   aortic disease*[tiab]</w:t>
      </w:r>
    </w:p>
    <w:p w14:paraId="7B7B5995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lastRenderedPageBreak/>
        <w:t># 11   aortic dissection*[tiab]</w:t>
      </w:r>
    </w:p>
    <w:p w14:paraId="46289C25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2   aortic aneurysm*[tiab]</w:t>
      </w:r>
    </w:p>
    <w:p w14:paraId="1EFB0A64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3   #7 OR #8 OR #9 OR #10 OR #11 OR #12</w:t>
      </w:r>
    </w:p>
    <w:p w14:paraId="1FCA54BA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4   #6 OR #13</w:t>
      </w:r>
    </w:p>
    <w:p w14:paraId="3021387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5   "Quality Assurance, Health Care"[MeSH:NoExp]</w:t>
      </w:r>
    </w:p>
    <w:p w14:paraId="057FFF5B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6   "Quality Indicators, Health Care"[MeSH:NoExp]</w:t>
      </w:r>
    </w:p>
    <w:p w14:paraId="1A73FC89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7   "Outcome and Process Assessment, Health Care"[Mesh:NoExp]</w:t>
      </w:r>
    </w:p>
    <w:p w14:paraId="6EABC944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8   #15 OR #16 OR #17</w:t>
      </w:r>
    </w:p>
    <w:p w14:paraId="4F552A11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9   "organization and administration"[sh:NoExp]</w:t>
      </w:r>
    </w:p>
    <w:p w14:paraId="113BAB7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0   standards[sh]</w:t>
      </w:r>
    </w:p>
    <w:p w14:paraId="392DAD2D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1   methods[sh]</w:t>
      </w:r>
    </w:p>
    <w:p w14:paraId="285972FD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2   #19 OR #20 OR #21</w:t>
      </w:r>
    </w:p>
    <w:p w14:paraId="0A9D0D02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 xml:space="preserve"># 23   #18 AND #22   </w:t>
      </w:r>
    </w:p>
    <w:p w14:paraId="4608C8F0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 xml:space="preserve"># 24   quality indicator*[tiab] </w:t>
      </w:r>
    </w:p>
    <w:p w14:paraId="5A11766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lastRenderedPageBreak/>
        <w:t># 25   quality assessment tool*[tiab]</w:t>
      </w:r>
    </w:p>
    <w:p w14:paraId="6AF837BD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6   performance measure*[tiab]</w:t>
      </w:r>
    </w:p>
    <w:p w14:paraId="4F7F4432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7   #24 OR #25 OR #26</w:t>
      </w:r>
    </w:p>
    <w:p w14:paraId="606819CA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8   #23 OR #27</w:t>
      </w:r>
    </w:p>
    <w:p w14:paraId="14B23C3E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9   #14 AND #28</w:t>
      </w:r>
    </w:p>
    <w:p w14:paraId="14BDD28B" w14:textId="77777777" w:rsidR="001B31CA" w:rsidRPr="00092A3A" w:rsidRDefault="001B31CA" w:rsidP="00092A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8BA305" w14:textId="77777777" w:rsidR="00F20F4D" w:rsidRPr="00092A3A" w:rsidRDefault="00F20F4D" w:rsidP="00092A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2A3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42E4EE" w14:textId="04ADAAA5" w:rsidR="001B31CA" w:rsidRPr="00092A3A" w:rsidRDefault="00E62371" w:rsidP="00092A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2A3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1B31CA" w:rsidRPr="00092A3A">
        <w:rPr>
          <w:rFonts w:ascii="Times New Roman" w:hAnsi="Times New Roman" w:cs="Times New Roman"/>
          <w:b/>
          <w:sz w:val="24"/>
          <w:szCs w:val="24"/>
        </w:rPr>
        <w:t>Appendix</w:t>
      </w:r>
      <w:r w:rsidRPr="00092A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B31CA" w:rsidRPr="00092A3A">
        <w:rPr>
          <w:rFonts w:ascii="Times New Roman" w:hAnsi="Times New Roman" w:cs="Times New Roman"/>
          <w:b/>
          <w:sz w:val="24"/>
          <w:szCs w:val="24"/>
        </w:rPr>
        <w:t>EMBASE (Dialog) search strategy</w:t>
      </w:r>
    </w:p>
    <w:p w14:paraId="0E554E6A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 EMB.EXACT.EXPLODE("heart infarction -- therapy")</w:t>
      </w:r>
    </w:p>
    <w:p w14:paraId="79ADE4B6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 EMB.EXACT.EXPLODE("heart infarction -- drug therapy")</w:t>
      </w:r>
    </w:p>
    <w:p w14:paraId="1F2C20C4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 EMB.EXACT.EXPLODE("heart infarction -- surgery")</w:t>
      </w:r>
    </w:p>
    <w:p w14:paraId="7AF1C269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4 EMB.EXACT.EXPLODE("heart infarction -- radiotherapy")</w:t>
      </w:r>
    </w:p>
    <w:p w14:paraId="27BC33BA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5 EMB.EXACT.EXPLODE("heart infarction -- disease management"))</w:t>
      </w:r>
    </w:p>
    <w:p w14:paraId="7A192A8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6 EMB.EXACT.EXPLODE("acute coronary syndrome -- drug therapy")</w:t>
      </w:r>
    </w:p>
    <w:p w14:paraId="32817395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7 EMB.EXACT.EXPLODE("acute coronary syndrome -- radiotherapy")</w:t>
      </w:r>
    </w:p>
    <w:p w14:paraId="2B3BDC65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8 EMB.EXACT.EXPLODE("acute coronary syndrome -- surgery")</w:t>
      </w:r>
    </w:p>
    <w:p w14:paraId="3282CA30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9 EMB.EXACT.EXPLODE("acute coronary syndrome -- therapy")</w:t>
      </w:r>
    </w:p>
    <w:p w14:paraId="5E934F74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0 EMB.EXACT.EXPLODE("acute coronary syndrome -- disease management"))</w:t>
      </w:r>
    </w:p>
    <w:p w14:paraId="545C01F0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1 EMB.EXACT.EXPLODE("heart failure -- radiotherapy"</w:t>
      </w:r>
    </w:p>
    <w:p w14:paraId="68C32422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2 EMB.EXACT.EXPLODE("heart failure -- therapy")</w:t>
      </w:r>
    </w:p>
    <w:p w14:paraId="214E254A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3 EMB.EXACT.EXPLODE("heart failure -- drug therapy")</w:t>
      </w:r>
    </w:p>
    <w:p w14:paraId="4DF941CD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lastRenderedPageBreak/>
        <w:t># 14 EMB.EXACT.EXPLODE("heart failure -- surgery")</w:t>
      </w:r>
    </w:p>
    <w:p w14:paraId="6E5E3EF8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5 EMB.EXACT.EXPLODE("heart failure -- disease management"))</w:t>
      </w:r>
    </w:p>
    <w:p w14:paraId="30A2A6B5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6 EMB.EXACT.EXPLODE("aortic disease -- surgery")</w:t>
      </w:r>
    </w:p>
    <w:p w14:paraId="6AE235E8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7 EMB.EXACT.EXPLODE("aortic disease -- radiotherapy")</w:t>
      </w:r>
    </w:p>
    <w:p w14:paraId="033B026A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8 EMB.EXACT.EXPLODE("aortic disease -- therapy")</w:t>
      </w:r>
    </w:p>
    <w:p w14:paraId="09D85D2D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19 EMB.EXACT.EXPLODE("aortic disease -- drug therapy")</w:t>
      </w:r>
    </w:p>
    <w:p w14:paraId="4C7B3176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0 EMB.EXACT.EXPLODE("aortic disease -- disease management")</w:t>
      </w:r>
    </w:p>
    <w:p w14:paraId="2D25497C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1 EMB.EXACT.EXPLODE("dissecting aneurysm -- drug therapy")</w:t>
      </w:r>
    </w:p>
    <w:p w14:paraId="0A80EB7F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2 EMB.EXACT.EXPLODE("dissecting aneurysm -- surgery")</w:t>
      </w:r>
    </w:p>
    <w:p w14:paraId="0ED72BA0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3 EMB.EXACT.EXPLODE("dissecting aneurysm -- therapy")</w:t>
      </w:r>
    </w:p>
    <w:p w14:paraId="6FB14D59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4 EMB.EXACT.EXPLODE("dissecting aneurysm -- radiotherapy")</w:t>
      </w:r>
    </w:p>
    <w:p w14:paraId="7FF14052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5 EMB.EXACT.EXPLODE("dissecting aneurysm -- disease management")</w:t>
      </w:r>
    </w:p>
    <w:p w14:paraId="653D86B1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6 #1 OR #2 OR #3 OR #4 OR #5 OR #6 OR #7 OR #8 OR #9 OR #10 OR #11 OR #12 OR #13 OR #14 OR #15 OR #16 OR #17 OR #18 OR #19 OR #20 OR #21 OR #22 OR #23 OR #24 OR #25</w:t>
      </w:r>
    </w:p>
    <w:p w14:paraId="04652CB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lastRenderedPageBreak/>
        <w:t># 27 TI,AB(myocardial P/0 infarction*)</w:t>
      </w:r>
    </w:p>
    <w:p w14:paraId="387117FC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8 TI,AB (acute P/0 coronary P/0 syndrome*)</w:t>
      </w:r>
    </w:p>
    <w:p w14:paraId="65B1FE8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29 TI,AB (heart P/0  failure*)</w:t>
      </w:r>
    </w:p>
    <w:p w14:paraId="787E750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0 TI,AB (aortic P/0 (disease* OR dissection* OR aneurysm*))</w:t>
      </w:r>
    </w:p>
    <w:p w14:paraId="265C94A4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1 #27 OR #28 OR #29 OR #30</w:t>
      </w:r>
    </w:p>
    <w:p w14:paraId="48BF1E3C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2 #26 OR #31</w:t>
      </w:r>
    </w:p>
    <w:p w14:paraId="66F7C8A6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3 MJEMB.EXACT("performance measurement system")</w:t>
      </w:r>
    </w:p>
    <w:p w14:paraId="4AD974E0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4 MJEMB.EXACT("health care quality")</w:t>
      </w:r>
    </w:p>
    <w:p w14:paraId="136596C9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5 #33 OR #34</w:t>
      </w:r>
    </w:p>
    <w:p w14:paraId="3B56559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6 TI,AB(quality P/0 indicator*)</w:t>
      </w:r>
    </w:p>
    <w:p w14:paraId="7A1E6103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7 TI,AB (quality P/0 assessment P/0 tool*)</w:t>
      </w:r>
    </w:p>
    <w:p w14:paraId="7A7CA427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8 TI,AB (performance P/0  measure*)</w:t>
      </w:r>
    </w:p>
    <w:p w14:paraId="1AB253F2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39 #36 OR #37 OR # 38</w:t>
      </w:r>
    </w:p>
    <w:p w14:paraId="464B346B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t># 40 #35 OR #39</w:t>
      </w:r>
    </w:p>
    <w:p w14:paraId="4E26CDFA" w14:textId="77777777" w:rsidR="001B31CA" w:rsidRPr="00092A3A" w:rsidRDefault="001B31CA" w:rsidP="00092A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2A3A">
        <w:rPr>
          <w:rFonts w:ascii="Times New Roman" w:hAnsi="Times New Roman" w:cs="Times New Roman"/>
          <w:sz w:val="24"/>
          <w:szCs w:val="24"/>
        </w:rPr>
        <w:lastRenderedPageBreak/>
        <w:t># 41 #32 AND #40</w:t>
      </w:r>
    </w:p>
    <w:p w14:paraId="41B8D93F" w14:textId="77777777" w:rsidR="001B31CA" w:rsidRPr="00092A3A" w:rsidRDefault="001B31CA" w:rsidP="00092A3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bdr w:val="nil"/>
        </w:rPr>
      </w:pPr>
    </w:p>
    <w:p w14:paraId="60845D23" w14:textId="77777777" w:rsidR="00676BA4" w:rsidRPr="00092A3A" w:rsidRDefault="00676BA4" w:rsidP="00092A3A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</w:p>
    <w:p w14:paraId="6775C5CE" w14:textId="77777777" w:rsidR="00676BA4" w:rsidRPr="00092A3A" w:rsidRDefault="00676BA4" w:rsidP="00092A3A">
      <w:pPr>
        <w:spacing w:after="0" w:line="480" w:lineRule="auto"/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sectPr w:rsidR="00676BA4" w:rsidRPr="00092A3A" w:rsidSect="006662F0">
          <w:headerReference w:type="default" r:id="rId7"/>
          <w:footerReference w:type="default" r:id="rId8"/>
          <w:pgSz w:w="11900" w:h="16840"/>
          <w:pgMar w:top="1440" w:right="1440" w:bottom="1440" w:left="1440" w:header="850" w:footer="994" w:gutter="0"/>
          <w:cols w:space="425"/>
          <w:docGrid w:type="lines" w:linePitch="400"/>
        </w:sectPr>
      </w:pPr>
    </w:p>
    <w:p w14:paraId="2C326C85" w14:textId="7BECEB47" w:rsidR="00676BA4" w:rsidRPr="00092A3A" w:rsidRDefault="00E62371" w:rsidP="00092A3A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bdr w:val="nil"/>
        </w:rPr>
      </w:pPr>
      <w:r w:rsidRPr="00092A3A">
        <w:rPr>
          <w:rFonts w:ascii="Times New Roman" w:eastAsia="游明朝" w:hAnsi="Times New Roman" w:cs="Times New Roman"/>
          <w:b/>
          <w:color w:val="000000"/>
          <w:sz w:val="24"/>
          <w:szCs w:val="24"/>
          <w:bdr w:val="nil"/>
          <w:lang w:eastAsia="ja-JP"/>
        </w:rPr>
        <w:lastRenderedPageBreak/>
        <w:t xml:space="preserve">S1 </w:t>
      </w:r>
      <w:r w:rsidR="00580848" w:rsidRPr="00092A3A">
        <w:rPr>
          <w:rFonts w:ascii="Times New Roman" w:hAnsi="Times New Roman" w:cs="Times New Roman"/>
          <w:b/>
          <w:color w:val="000000"/>
          <w:sz w:val="24"/>
          <w:szCs w:val="24"/>
          <w:bdr w:val="nil"/>
        </w:rPr>
        <w:t xml:space="preserve">Table. </w:t>
      </w:r>
      <w:r w:rsidR="003D5623">
        <w:rPr>
          <w:rFonts w:ascii="Times New Roman" w:hAnsi="Times New Roman" w:cs="Times New Roman"/>
          <w:b/>
          <w:color w:val="000000"/>
          <w:sz w:val="24"/>
          <w:szCs w:val="24"/>
          <w:bdr w:val="nil"/>
        </w:rPr>
        <w:t>Q</w:t>
      </w:r>
      <w:r w:rsidR="00580848" w:rsidRPr="00092A3A">
        <w:rPr>
          <w:rFonts w:ascii="Times New Roman" w:hAnsi="Times New Roman" w:cs="Times New Roman"/>
          <w:b/>
          <w:color w:val="000000"/>
          <w:sz w:val="24"/>
          <w:szCs w:val="24"/>
          <w:bdr w:val="nil"/>
        </w:rPr>
        <w:t>uality indicators for acute coronary syndrome</w:t>
      </w:r>
    </w:p>
    <w:tbl>
      <w:tblPr>
        <w:tblStyle w:val="TableGrid"/>
        <w:tblW w:w="13537" w:type="dxa"/>
        <w:tblLook w:val="04A0" w:firstRow="1" w:lastRow="0" w:firstColumn="1" w:lastColumn="0" w:noHBand="0" w:noVBand="1"/>
      </w:tblPr>
      <w:tblGrid>
        <w:gridCol w:w="3288"/>
        <w:gridCol w:w="2381"/>
        <w:gridCol w:w="1376"/>
        <w:gridCol w:w="5102"/>
        <w:gridCol w:w="1390"/>
      </w:tblGrid>
      <w:tr w:rsidR="00676BA4" w:rsidRPr="00092A3A" w14:paraId="78B77A36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4FEC824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Quality indicator</w:t>
            </w:r>
          </w:p>
        </w:tc>
        <w:tc>
          <w:tcPr>
            <w:tcW w:w="2381" w:type="dxa"/>
            <w:noWrap/>
            <w:hideMark/>
          </w:tcPr>
          <w:p w14:paraId="3F4E428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linical setting</w:t>
            </w:r>
          </w:p>
        </w:tc>
        <w:tc>
          <w:tcPr>
            <w:tcW w:w="1376" w:type="dxa"/>
            <w:noWrap/>
            <w:hideMark/>
          </w:tcPr>
          <w:p w14:paraId="385ABDA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onabedian framework</w:t>
            </w:r>
          </w:p>
        </w:tc>
        <w:tc>
          <w:tcPr>
            <w:tcW w:w="5102" w:type="dxa"/>
            <w:noWrap/>
            <w:hideMark/>
          </w:tcPr>
          <w:p w14:paraId="0C2AD1F7" w14:textId="121A3F7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efinition of quality indicator (representative)</w:t>
            </w:r>
          </w:p>
        </w:tc>
        <w:tc>
          <w:tcPr>
            <w:tcW w:w="1390" w:type="dxa"/>
            <w:noWrap/>
            <w:hideMark/>
          </w:tcPr>
          <w:p w14:paraId="61C5B4D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Number of publications</w:t>
            </w:r>
          </w:p>
        </w:tc>
      </w:tr>
      <w:tr w:rsidR="00676BA4" w:rsidRPr="00092A3A" w14:paraId="128BCD0E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1D86F37" w14:textId="1EA5AB5E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CI Network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imary PCI center</w:t>
            </w:r>
          </w:p>
        </w:tc>
        <w:tc>
          <w:tcPr>
            <w:tcW w:w="2381" w:type="dxa"/>
            <w:noWrap/>
            <w:hideMark/>
          </w:tcPr>
          <w:p w14:paraId="572F65B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505E54C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4DE6553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rticipation in network organization for the management of ACS</w:t>
            </w:r>
          </w:p>
        </w:tc>
        <w:tc>
          <w:tcPr>
            <w:tcW w:w="1390" w:type="dxa"/>
            <w:noWrap/>
            <w:hideMark/>
          </w:tcPr>
          <w:p w14:paraId="185F13E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4287CC8D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8464BC9" w14:textId="72F8041D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rticipation in quality </w:t>
            </w:r>
            <w:r w:rsidR="0098739A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gram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or registry</w:t>
            </w:r>
          </w:p>
        </w:tc>
        <w:tc>
          <w:tcPr>
            <w:tcW w:w="2381" w:type="dxa"/>
            <w:noWrap/>
            <w:hideMark/>
          </w:tcPr>
          <w:p w14:paraId="5BD60C4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3DA0CFD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5D53183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rticipation in a registry for quality assessment</w:t>
            </w:r>
          </w:p>
        </w:tc>
        <w:tc>
          <w:tcPr>
            <w:tcW w:w="1390" w:type="dxa"/>
            <w:noWrap/>
            <w:hideMark/>
          </w:tcPr>
          <w:p w14:paraId="57D5DCE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31B615B4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EBF2020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Availability of hs-cTn</w:t>
            </w:r>
          </w:p>
        </w:tc>
        <w:tc>
          <w:tcPr>
            <w:tcW w:w="2381" w:type="dxa"/>
            <w:noWrap/>
            <w:hideMark/>
          </w:tcPr>
          <w:p w14:paraId="354062D6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021C854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1B31F752" w14:textId="1C0511DD" w:rsidR="00676BA4" w:rsidRPr="00092A3A" w:rsidRDefault="00E62371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H</w:t>
            </w:r>
            <w:r w:rsidR="00676BA4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igh-sensitivity cardiac troponin</w:t>
            </w:r>
          </w:p>
        </w:tc>
        <w:tc>
          <w:tcPr>
            <w:tcW w:w="1390" w:type="dxa"/>
            <w:noWrap/>
            <w:hideMark/>
          </w:tcPr>
          <w:p w14:paraId="66E9C84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4BAE1029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16B6B2A" w14:textId="5B95026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hospital ECG</w:t>
            </w:r>
          </w:p>
        </w:tc>
        <w:tc>
          <w:tcPr>
            <w:tcW w:w="2381" w:type="dxa"/>
            <w:noWrap/>
            <w:hideMark/>
          </w:tcPr>
          <w:p w14:paraId="00FAFCC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37BF516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41A3B038" w14:textId="117A97D5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vailable for prehospital interpretation of ECG</w:t>
            </w:r>
          </w:p>
        </w:tc>
        <w:tc>
          <w:tcPr>
            <w:tcW w:w="1390" w:type="dxa"/>
            <w:noWrap/>
            <w:hideMark/>
          </w:tcPr>
          <w:p w14:paraId="3FAC2FA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3</w:t>
            </w:r>
          </w:p>
        </w:tc>
      </w:tr>
      <w:tr w:rsidR="00676BA4" w:rsidRPr="00092A3A" w14:paraId="3109FAB9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FAEC896" w14:textId="10F4863F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ystematic assessment of time to reperfusion</w:t>
            </w:r>
          </w:p>
        </w:tc>
        <w:tc>
          <w:tcPr>
            <w:tcW w:w="2381" w:type="dxa"/>
            <w:noWrap/>
            <w:hideMark/>
          </w:tcPr>
          <w:p w14:paraId="1F521E9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2C6BBF7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3C9C74A5" w14:textId="55F20415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ystematic assessment of time to reperfusion</w:t>
            </w:r>
          </w:p>
        </w:tc>
        <w:tc>
          <w:tcPr>
            <w:tcW w:w="1390" w:type="dxa"/>
            <w:noWrap/>
            <w:hideMark/>
          </w:tcPr>
          <w:p w14:paraId="5933BDE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17EA5C82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6E46BF0" w14:textId="1E121906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Hospitals available for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e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mergen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y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thrombolysis</w:t>
            </w:r>
          </w:p>
        </w:tc>
        <w:tc>
          <w:tcPr>
            <w:tcW w:w="2381" w:type="dxa"/>
            <w:noWrap/>
            <w:hideMark/>
          </w:tcPr>
          <w:p w14:paraId="640DC32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7F03CD3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4FE5677D" w14:textId="191704D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Hospitals available for </w:t>
            </w:r>
            <w:r w:rsidR="00461884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emergent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thrombolysis therapy after </w:t>
            </w:r>
            <w:r w:rsidR="00C41C3D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a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all for emergency medical services</w:t>
            </w:r>
          </w:p>
        </w:tc>
        <w:tc>
          <w:tcPr>
            <w:tcW w:w="1390" w:type="dxa"/>
            <w:noWrap/>
            <w:hideMark/>
          </w:tcPr>
          <w:p w14:paraId="2EC0077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75A4CB45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4EBB4A1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nnual PCI volume</w:t>
            </w:r>
          </w:p>
        </w:tc>
        <w:tc>
          <w:tcPr>
            <w:tcW w:w="2381" w:type="dxa"/>
            <w:noWrap/>
            <w:hideMark/>
          </w:tcPr>
          <w:p w14:paraId="317D505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2F7F065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37244746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nnual PCI volume per center or provider</w:t>
            </w:r>
          </w:p>
        </w:tc>
        <w:tc>
          <w:tcPr>
            <w:tcW w:w="1390" w:type="dxa"/>
            <w:noWrap/>
            <w:hideMark/>
          </w:tcPr>
          <w:p w14:paraId="05CF1D5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1B978A83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4E17194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Registration of start of symptoms</w:t>
            </w:r>
          </w:p>
        </w:tc>
        <w:tc>
          <w:tcPr>
            <w:tcW w:w="2381" w:type="dxa"/>
            <w:noWrap/>
            <w:hideMark/>
          </w:tcPr>
          <w:p w14:paraId="673121A3" w14:textId="1797BF32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62E4658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6F1884F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Registration of onset of symptoms</w:t>
            </w:r>
          </w:p>
        </w:tc>
        <w:tc>
          <w:tcPr>
            <w:tcW w:w="1390" w:type="dxa"/>
            <w:noWrap/>
            <w:hideMark/>
          </w:tcPr>
          <w:p w14:paraId="1AB136F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1DFE805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FA98E12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cardiovascular risk factors</w:t>
            </w:r>
          </w:p>
        </w:tc>
        <w:tc>
          <w:tcPr>
            <w:tcW w:w="2381" w:type="dxa"/>
            <w:noWrap/>
            <w:hideMark/>
          </w:tcPr>
          <w:p w14:paraId="46BC1125" w14:textId="338E97F0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37EA92A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3D09052F" w14:textId="745E48D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Assessment of cardiovascular risk factors (hypertension, diabetes, including smoking, </w:t>
            </w:r>
            <w:r w:rsidR="00917EB4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etc.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1E18A0D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4</w:t>
            </w:r>
          </w:p>
        </w:tc>
      </w:tr>
      <w:tr w:rsidR="00676BA4" w:rsidRPr="00092A3A" w14:paraId="0037903B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75D4E852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cardiovascular antecedents</w:t>
            </w:r>
          </w:p>
        </w:tc>
        <w:tc>
          <w:tcPr>
            <w:tcW w:w="2381" w:type="dxa"/>
            <w:noWrap/>
            <w:hideMark/>
          </w:tcPr>
          <w:p w14:paraId="03E19032" w14:textId="0C96C1A8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7F65921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6A3A5C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cardiovascular antecedents</w:t>
            </w:r>
          </w:p>
        </w:tc>
        <w:tc>
          <w:tcPr>
            <w:tcW w:w="1390" w:type="dxa"/>
            <w:noWrap/>
            <w:hideMark/>
          </w:tcPr>
          <w:p w14:paraId="7F1C6AB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1C6E3E2F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EA4EA7E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Assessment of prehospital medication and allergies</w:t>
            </w:r>
          </w:p>
        </w:tc>
        <w:tc>
          <w:tcPr>
            <w:tcW w:w="2381" w:type="dxa"/>
            <w:noWrap/>
            <w:hideMark/>
          </w:tcPr>
          <w:p w14:paraId="47C4D36B" w14:textId="3F370EE9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64EF8A7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49F9B7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 xml:space="preserve">Assessment of prehospital medication and </w:t>
            </w:r>
            <w:r w:rsidRPr="00092A3A">
              <w:rPr>
                <w:rFonts w:ascii="Times New Roman" w:hAnsi="Times New Roman" w:cs="Times New Roman"/>
                <w:color w:val="000000"/>
              </w:rPr>
              <w:t>allergies</w:t>
            </w:r>
          </w:p>
        </w:tc>
        <w:tc>
          <w:tcPr>
            <w:tcW w:w="1390" w:type="dxa"/>
            <w:noWrap/>
            <w:hideMark/>
          </w:tcPr>
          <w:p w14:paraId="0A1D2DA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50C09F5F" w14:textId="77777777" w:rsidTr="00940B2D">
        <w:trPr>
          <w:trHeight w:val="420"/>
        </w:trPr>
        <w:tc>
          <w:tcPr>
            <w:tcW w:w="3288" w:type="dxa"/>
            <w:hideMark/>
          </w:tcPr>
          <w:p w14:paraId="4C545FF9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iagnosis of acute myocardial infarction</w:t>
            </w:r>
          </w:p>
        </w:tc>
        <w:tc>
          <w:tcPr>
            <w:tcW w:w="2381" w:type="dxa"/>
            <w:noWrap/>
            <w:hideMark/>
          </w:tcPr>
          <w:p w14:paraId="5BF2B78F" w14:textId="1CA16D55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0978DC9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CB2649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Proportion of adults with a diagnosis of acute myocardial infarction using the criteria in the universal definition of myocardial infarction.</w:t>
            </w:r>
          </w:p>
        </w:tc>
        <w:tc>
          <w:tcPr>
            <w:tcW w:w="1390" w:type="dxa"/>
            <w:noWrap/>
            <w:hideMark/>
          </w:tcPr>
          <w:p w14:paraId="62C8E9D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1C5AE502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08AEE26C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12 lead ECG</w:t>
            </w:r>
          </w:p>
        </w:tc>
        <w:tc>
          <w:tcPr>
            <w:tcW w:w="2381" w:type="dxa"/>
            <w:noWrap/>
            <w:hideMark/>
          </w:tcPr>
          <w:p w14:paraId="3830F3B8" w14:textId="77EC1199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4902B34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07A5B2E5" w14:textId="347867C5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and interpretation of a 12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>-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ead ECG</w:t>
            </w:r>
          </w:p>
        </w:tc>
        <w:tc>
          <w:tcPr>
            <w:tcW w:w="1390" w:type="dxa"/>
            <w:noWrap/>
            <w:hideMark/>
          </w:tcPr>
          <w:p w14:paraId="7ACCC2D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3</w:t>
            </w:r>
          </w:p>
        </w:tc>
      </w:tr>
      <w:tr w:rsidR="00676BA4" w:rsidRPr="00092A3A" w14:paraId="77003DA7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61034CC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sBP and weight</w:t>
            </w:r>
          </w:p>
        </w:tc>
        <w:tc>
          <w:tcPr>
            <w:tcW w:w="2381" w:type="dxa"/>
            <w:noWrap/>
            <w:hideMark/>
          </w:tcPr>
          <w:p w14:paraId="16C6635C" w14:textId="4D827101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53DE6D7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719DB5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sBP and weight</w:t>
            </w:r>
          </w:p>
        </w:tc>
        <w:tc>
          <w:tcPr>
            <w:tcW w:w="1390" w:type="dxa"/>
            <w:noWrap/>
            <w:hideMark/>
          </w:tcPr>
          <w:p w14:paraId="5600C7D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4EB9A277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F4A1DBC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STEMI TIMI score</w:t>
            </w:r>
          </w:p>
        </w:tc>
        <w:tc>
          <w:tcPr>
            <w:tcW w:w="2381" w:type="dxa"/>
            <w:noWrap/>
            <w:hideMark/>
          </w:tcPr>
          <w:p w14:paraId="3963AF0E" w14:textId="203616CC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403F8C4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60F5FBC6" w14:textId="43381E63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Assessment of STEMI </w:t>
            </w:r>
            <w:r w:rsidR="008A6EB2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thrombolysis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in </w:t>
            </w:r>
            <w:r w:rsidR="008A6EB2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myocardial infarction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core</w:t>
            </w:r>
          </w:p>
        </w:tc>
        <w:tc>
          <w:tcPr>
            <w:tcW w:w="1390" w:type="dxa"/>
            <w:noWrap/>
            <w:hideMark/>
          </w:tcPr>
          <w:p w14:paraId="57C8D5A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249155CF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429A828D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blood test</w:t>
            </w:r>
          </w:p>
        </w:tc>
        <w:tc>
          <w:tcPr>
            <w:tcW w:w="2381" w:type="dxa"/>
            <w:noWrap/>
            <w:hideMark/>
          </w:tcPr>
          <w:p w14:paraId="3C8F3476" w14:textId="42C409EB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5CDC798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12EB750" w14:textId="112C4828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blood test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>s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(cardiac troponin,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creatinine kinase etc.)</w:t>
            </w:r>
          </w:p>
        </w:tc>
        <w:tc>
          <w:tcPr>
            <w:tcW w:w="1390" w:type="dxa"/>
            <w:noWrap/>
            <w:hideMark/>
          </w:tcPr>
          <w:p w14:paraId="483B434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2</w:t>
            </w:r>
          </w:p>
        </w:tc>
      </w:tr>
      <w:tr w:rsidR="00676BA4" w:rsidRPr="00092A3A" w14:paraId="5DEFC6A0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7695BD90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Assessment of reperfusion type</w:t>
            </w:r>
          </w:p>
        </w:tc>
        <w:tc>
          <w:tcPr>
            <w:tcW w:w="2381" w:type="dxa"/>
            <w:noWrap/>
            <w:hideMark/>
          </w:tcPr>
          <w:p w14:paraId="69963592" w14:textId="75BD6112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4292106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88C54F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reperfusion type</w:t>
            </w:r>
          </w:p>
        </w:tc>
        <w:tc>
          <w:tcPr>
            <w:tcW w:w="1390" w:type="dxa"/>
            <w:noWrap/>
            <w:hideMark/>
          </w:tcPr>
          <w:p w14:paraId="3AA4C39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0DB483F6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2A3DB5D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pirin at arrival</w:t>
            </w:r>
          </w:p>
        </w:tc>
        <w:tc>
          <w:tcPr>
            <w:tcW w:w="2381" w:type="dxa"/>
            <w:noWrap/>
            <w:hideMark/>
          </w:tcPr>
          <w:p w14:paraId="7323668F" w14:textId="7D41F489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30226BB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338C322A" w14:textId="5828477B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aspirin at arrival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</w:t>
            </w:r>
          </w:p>
        </w:tc>
        <w:tc>
          <w:tcPr>
            <w:tcW w:w="1390" w:type="dxa"/>
            <w:noWrap/>
            <w:hideMark/>
          </w:tcPr>
          <w:p w14:paraId="246D3C7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7</w:t>
            </w:r>
          </w:p>
        </w:tc>
      </w:tr>
      <w:tr w:rsidR="00676BA4" w:rsidRPr="00092A3A" w14:paraId="1D912F9B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1371DBA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2Y12 inhibitors before PCI</w:t>
            </w:r>
          </w:p>
        </w:tc>
        <w:tc>
          <w:tcPr>
            <w:tcW w:w="2381" w:type="dxa"/>
            <w:noWrap/>
            <w:hideMark/>
          </w:tcPr>
          <w:p w14:paraId="1A7C4C9A" w14:textId="664F157E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2D93763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0D2B7773" w14:textId="5E97C725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P2Y12 inhibitor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 required P2Y12 inhibitors</w:t>
            </w:r>
          </w:p>
        </w:tc>
        <w:tc>
          <w:tcPr>
            <w:tcW w:w="1390" w:type="dxa"/>
            <w:noWrap/>
            <w:hideMark/>
          </w:tcPr>
          <w:p w14:paraId="57922B3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3</w:t>
            </w:r>
          </w:p>
        </w:tc>
      </w:tr>
      <w:tr w:rsidR="00676BA4" w:rsidRPr="00092A3A" w14:paraId="7D437BBC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5DC177C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eri-procedural admission of anticoagulant</w:t>
            </w:r>
          </w:p>
        </w:tc>
        <w:tc>
          <w:tcPr>
            <w:tcW w:w="2381" w:type="dxa"/>
            <w:noWrap/>
            <w:hideMark/>
          </w:tcPr>
          <w:p w14:paraId="477DE981" w14:textId="02F86801" w:rsidR="00676BA4" w:rsidRPr="00092A3A" w:rsidRDefault="00AE164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Upon admission</w:t>
            </w:r>
          </w:p>
        </w:tc>
        <w:tc>
          <w:tcPr>
            <w:tcW w:w="1376" w:type="dxa"/>
            <w:noWrap/>
            <w:hideMark/>
          </w:tcPr>
          <w:p w14:paraId="4473E49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2D1434F7" w14:textId="0EBAB10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 xml:space="preserve">Peri-procedural anticoagulation (unfractionated heparin, etc.) </w:t>
            </w:r>
            <w:r w:rsidR="00222EF0" w:rsidRPr="00092A3A">
              <w:rPr>
                <w:rFonts w:ascii="Times New Roman" w:hAnsi="Times New Roman" w:cs="Times New Roman"/>
                <w:color w:val="000000"/>
                <w:bdr w:val="nil"/>
              </w:rPr>
              <w:t xml:space="preserve">upon </w:t>
            </w: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(o</w:t>
            </w:r>
            <w:r w:rsidR="00C41C3D" w:rsidRPr="00092A3A">
              <w:rPr>
                <w:rFonts w:ascii="Times New Roman" w:hAnsi="Times New Roman" w:cs="Times New Roman"/>
                <w:color w:val="000000"/>
                <w:bdr w:val="nil"/>
              </w:rPr>
              <w:t>r</w:t>
            </w: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 xml:space="preserve"> before) admission</w:t>
            </w:r>
          </w:p>
        </w:tc>
        <w:tc>
          <w:tcPr>
            <w:tcW w:w="1390" w:type="dxa"/>
            <w:noWrap/>
            <w:hideMark/>
          </w:tcPr>
          <w:p w14:paraId="7B40BA9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275444AF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0EEDAC1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eri-procedural admission of morphine or alike</w:t>
            </w:r>
          </w:p>
        </w:tc>
        <w:tc>
          <w:tcPr>
            <w:tcW w:w="2381" w:type="dxa"/>
            <w:noWrap/>
            <w:hideMark/>
          </w:tcPr>
          <w:p w14:paraId="064AD08B" w14:textId="7DF3D6F8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7F2F2156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4E1ECCF6" w14:textId="188A367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eri-procedural admission of morphine or </w:t>
            </w:r>
            <w:r w:rsidR="00222EF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morphine-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ike</w:t>
            </w:r>
            <w:r w:rsidR="00222EF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drug</w:t>
            </w:r>
          </w:p>
        </w:tc>
        <w:tc>
          <w:tcPr>
            <w:tcW w:w="1390" w:type="dxa"/>
            <w:noWrap/>
            <w:hideMark/>
          </w:tcPr>
          <w:p w14:paraId="0EA9E8C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7F2E659B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6DBA2FF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Early beta-blockers use</w:t>
            </w:r>
          </w:p>
        </w:tc>
        <w:tc>
          <w:tcPr>
            <w:tcW w:w="2381" w:type="dxa"/>
            <w:noWrap/>
            <w:hideMark/>
          </w:tcPr>
          <w:p w14:paraId="1308FE09" w14:textId="6A2C973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5B065A3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DC0AE21" w14:textId="7F4D4141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beta-blockers within 12 hours of arrival B13/ patients with ACS without contraindication for beta-blockers</w:t>
            </w:r>
          </w:p>
        </w:tc>
        <w:tc>
          <w:tcPr>
            <w:tcW w:w="1390" w:type="dxa"/>
            <w:noWrap/>
            <w:hideMark/>
          </w:tcPr>
          <w:p w14:paraId="03E4E4E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3</w:t>
            </w:r>
          </w:p>
        </w:tc>
      </w:tr>
      <w:tr w:rsidR="00676BA4" w:rsidRPr="00092A3A" w14:paraId="0E4ABACC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1FCD688" w14:textId="7FCCBF3E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Time for primary PCI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Timely </w:t>
            </w: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 xml:space="preserve">performed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CI </w:t>
            </w:r>
          </w:p>
        </w:tc>
        <w:tc>
          <w:tcPr>
            <w:tcW w:w="2381" w:type="dxa"/>
            <w:noWrap/>
            <w:hideMark/>
          </w:tcPr>
          <w:p w14:paraId="4BBEF68C" w14:textId="4BB2CA9D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78053C36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BE3DE45" w14:textId="6CD1BAB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Time from first medical contact or admission to primary PCI</w:t>
            </w:r>
            <w:r w:rsidR="00580848" w:rsidRPr="00092A3A">
              <w:rPr>
                <w:rFonts w:ascii="Times New Roman" w:hAnsi="Times New Roman" w:cs="Times New Roman"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timely PCI for STEMI or NSTEMI</w:t>
            </w:r>
          </w:p>
        </w:tc>
        <w:tc>
          <w:tcPr>
            <w:tcW w:w="1390" w:type="dxa"/>
            <w:noWrap/>
            <w:hideMark/>
          </w:tcPr>
          <w:p w14:paraId="6FD30A9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9</w:t>
            </w:r>
          </w:p>
        </w:tc>
      </w:tr>
      <w:tr w:rsidR="00676BA4" w:rsidRPr="00092A3A" w14:paraId="46487E70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3ECD988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Time for fibrinolytic therapy</w:t>
            </w:r>
          </w:p>
        </w:tc>
        <w:tc>
          <w:tcPr>
            <w:tcW w:w="2381" w:type="dxa"/>
            <w:noWrap/>
            <w:hideMark/>
          </w:tcPr>
          <w:p w14:paraId="106223CE" w14:textId="76C9FA79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200450C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609CC6C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underwent &lt;10 min in case of reperfusion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with fibrinolysis</w:t>
            </w:r>
          </w:p>
        </w:tc>
        <w:tc>
          <w:tcPr>
            <w:tcW w:w="1390" w:type="dxa"/>
            <w:noWrap/>
            <w:hideMark/>
          </w:tcPr>
          <w:p w14:paraId="798389C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6</w:t>
            </w:r>
          </w:p>
        </w:tc>
      </w:tr>
      <w:tr w:rsidR="00676BA4" w:rsidRPr="00092A3A" w14:paraId="50098047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62779E8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Immediate angiography for cardiac arrest</w:t>
            </w:r>
          </w:p>
        </w:tc>
        <w:tc>
          <w:tcPr>
            <w:tcW w:w="2381" w:type="dxa"/>
            <w:noWrap/>
            <w:hideMark/>
          </w:tcPr>
          <w:p w14:paraId="137CB6B7" w14:textId="3D9AF21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327A408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7096D4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Immediate angiography for resuscitated out-of-hospital cardiac arrest in STEMI patients</w:t>
            </w:r>
          </w:p>
        </w:tc>
        <w:tc>
          <w:tcPr>
            <w:tcW w:w="1390" w:type="dxa"/>
            <w:noWrap/>
            <w:hideMark/>
          </w:tcPr>
          <w:p w14:paraId="5FB2238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5A103578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78B114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Radial access</w:t>
            </w:r>
          </w:p>
        </w:tc>
        <w:tc>
          <w:tcPr>
            <w:tcW w:w="2381" w:type="dxa"/>
            <w:noWrap/>
            <w:hideMark/>
          </w:tcPr>
          <w:p w14:paraId="4D221FA4" w14:textId="7C451E42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3124AA6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66AAD4E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Radial-first strategy for patients with ACS underwent PCI</w:t>
            </w:r>
          </w:p>
        </w:tc>
        <w:tc>
          <w:tcPr>
            <w:tcW w:w="1390" w:type="dxa"/>
            <w:noWrap/>
            <w:hideMark/>
          </w:tcPr>
          <w:p w14:paraId="42B5F8A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78F11AE3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AE01589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ECG monitoring</w:t>
            </w:r>
          </w:p>
        </w:tc>
        <w:tc>
          <w:tcPr>
            <w:tcW w:w="2381" w:type="dxa"/>
            <w:noWrap/>
            <w:hideMark/>
          </w:tcPr>
          <w:p w14:paraId="41A6F38C" w14:textId="7F6CA4C8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3CDA265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7FDA156" w14:textId="44F3D3D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ECG monitoring (24</w:t>
            </w:r>
            <w:r w:rsidR="008E310F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48</w:t>
            </w:r>
            <w:r w:rsidR="008E310F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h)</w:t>
            </w:r>
          </w:p>
        </w:tc>
        <w:tc>
          <w:tcPr>
            <w:tcW w:w="1390" w:type="dxa"/>
            <w:noWrap/>
            <w:hideMark/>
          </w:tcPr>
          <w:p w14:paraId="78232FE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25CCBA4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4A16761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CI failure</w:t>
            </w:r>
          </w:p>
        </w:tc>
        <w:tc>
          <w:tcPr>
            <w:tcW w:w="2381" w:type="dxa"/>
            <w:noWrap/>
            <w:hideMark/>
          </w:tcPr>
          <w:p w14:paraId="4F07EA40" w14:textId="05FA8BBD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7DB2764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4271A57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Emergent CABG for failed PCI</w:t>
            </w:r>
          </w:p>
        </w:tc>
        <w:tc>
          <w:tcPr>
            <w:tcW w:w="1390" w:type="dxa"/>
            <w:noWrap/>
            <w:hideMark/>
          </w:tcPr>
          <w:p w14:paraId="1CE5AE4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5CE3446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CFD1C3C" w14:textId="5913D512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ignificant dissection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erforation</w:t>
            </w:r>
          </w:p>
        </w:tc>
        <w:tc>
          <w:tcPr>
            <w:tcW w:w="2381" w:type="dxa"/>
            <w:noWrap/>
            <w:hideMark/>
          </w:tcPr>
          <w:p w14:paraId="0530F27B" w14:textId="77CF8788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41D3138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9A005E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ngiographic or clinical evidence of perforation</w:t>
            </w:r>
          </w:p>
        </w:tc>
        <w:tc>
          <w:tcPr>
            <w:tcW w:w="1390" w:type="dxa"/>
            <w:noWrap/>
            <w:hideMark/>
          </w:tcPr>
          <w:p w14:paraId="6B0EE75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1D7691A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42B82D7B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Acute renal failure</w:t>
            </w:r>
          </w:p>
        </w:tc>
        <w:tc>
          <w:tcPr>
            <w:tcW w:w="2381" w:type="dxa"/>
            <w:noWrap/>
            <w:hideMark/>
          </w:tcPr>
          <w:p w14:paraId="2EB5AF89" w14:textId="6F8F5D3F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0B1BEB2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4919A6A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New requirement for dialysis</w:t>
            </w:r>
          </w:p>
        </w:tc>
        <w:tc>
          <w:tcPr>
            <w:tcW w:w="1390" w:type="dxa"/>
            <w:noWrap/>
            <w:hideMark/>
          </w:tcPr>
          <w:p w14:paraId="781AA92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525346C2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FE7C5B7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oke</w:t>
            </w:r>
          </w:p>
        </w:tc>
        <w:tc>
          <w:tcPr>
            <w:tcW w:w="2381" w:type="dxa"/>
            <w:noWrap/>
            <w:hideMark/>
          </w:tcPr>
          <w:p w14:paraId="6998CAF4" w14:textId="69F92901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25AEEBC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4298E64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ischemic or hemorrhagic stroke after PCI</w:t>
            </w:r>
          </w:p>
        </w:tc>
        <w:tc>
          <w:tcPr>
            <w:tcW w:w="1390" w:type="dxa"/>
            <w:noWrap/>
            <w:hideMark/>
          </w:tcPr>
          <w:p w14:paraId="7EC7CEB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041A9946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FCE6481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Vascular complications</w:t>
            </w:r>
          </w:p>
        </w:tc>
        <w:tc>
          <w:tcPr>
            <w:tcW w:w="2381" w:type="dxa"/>
            <w:noWrap/>
            <w:hideMark/>
          </w:tcPr>
          <w:p w14:paraId="0BF29583" w14:textId="16A6F39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745E849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6911E2C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Vascular complications at percutaneous entry site</w:t>
            </w:r>
          </w:p>
        </w:tc>
        <w:tc>
          <w:tcPr>
            <w:tcW w:w="1390" w:type="dxa"/>
            <w:noWrap/>
            <w:hideMark/>
          </w:tcPr>
          <w:p w14:paraId="6E350C0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C308D05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0B76BF51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Bleeding event</w:t>
            </w:r>
          </w:p>
        </w:tc>
        <w:tc>
          <w:tcPr>
            <w:tcW w:w="2381" w:type="dxa"/>
            <w:noWrap/>
            <w:hideMark/>
          </w:tcPr>
          <w:p w14:paraId="65963255" w14:textId="1DDBB4B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4E15D1A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3618C74A" w14:textId="136333E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Bleeding event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>s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within 72 hours after PCI</w:t>
            </w:r>
          </w:p>
        </w:tc>
        <w:tc>
          <w:tcPr>
            <w:tcW w:w="1390" w:type="dxa"/>
            <w:noWrap/>
            <w:hideMark/>
          </w:tcPr>
          <w:p w14:paraId="6FA230A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BE9B7C7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D9ECE76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pirin at discharge</w:t>
            </w:r>
          </w:p>
        </w:tc>
        <w:tc>
          <w:tcPr>
            <w:tcW w:w="2381" w:type="dxa"/>
            <w:noWrap/>
            <w:hideMark/>
          </w:tcPr>
          <w:p w14:paraId="40634FF2" w14:textId="03E6F9EF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3CFED0E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6A10D88" w14:textId="70A8F0A6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aspirin at discharge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</w:t>
            </w:r>
          </w:p>
        </w:tc>
        <w:tc>
          <w:tcPr>
            <w:tcW w:w="1390" w:type="dxa"/>
            <w:noWrap/>
            <w:hideMark/>
          </w:tcPr>
          <w:p w14:paraId="3B90C53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6</w:t>
            </w:r>
          </w:p>
        </w:tc>
      </w:tr>
      <w:tr w:rsidR="00676BA4" w:rsidRPr="00092A3A" w14:paraId="7A85DDC1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03C1201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P2Y12 inhibitors at discharge</w:t>
            </w:r>
          </w:p>
        </w:tc>
        <w:tc>
          <w:tcPr>
            <w:tcW w:w="2381" w:type="dxa"/>
            <w:noWrap/>
            <w:hideMark/>
          </w:tcPr>
          <w:p w14:paraId="6B8B797E" w14:textId="2AFFAA4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60C0BB6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CE23628" w14:textId="6A12B37D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rescribed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a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2Y12 inhibitor at discharge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</w:t>
            </w:r>
          </w:p>
        </w:tc>
        <w:tc>
          <w:tcPr>
            <w:tcW w:w="1390" w:type="dxa"/>
            <w:noWrap/>
            <w:hideMark/>
          </w:tcPr>
          <w:p w14:paraId="6D44914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4</w:t>
            </w:r>
          </w:p>
        </w:tc>
      </w:tr>
      <w:tr w:rsidR="00676BA4" w:rsidRPr="00092A3A" w14:paraId="6CE41E12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7C991F49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Mention about DAPT duration</w:t>
            </w:r>
          </w:p>
        </w:tc>
        <w:tc>
          <w:tcPr>
            <w:tcW w:w="2381" w:type="dxa"/>
            <w:noWrap/>
            <w:hideMark/>
          </w:tcPr>
          <w:p w14:paraId="19521C32" w14:textId="202F8E5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7E107A8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93ABC54" w14:textId="6695FC80" w:rsidR="00676BA4" w:rsidRPr="00092A3A" w:rsidRDefault="003D5623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>
              <w:rPr>
                <w:rFonts w:ascii="Times New Roman" w:hAnsi="Times New Roman" w:cs="Times New Roman"/>
                <w:bCs/>
                <w:color w:val="000000"/>
                <w:bdr w:val="nil"/>
              </w:rPr>
              <w:t>S</w:t>
            </w:r>
            <w:r w:rsidR="00676BA4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hortening or prolongation of the DAPT duration at discharge</w:t>
            </w:r>
          </w:p>
        </w:tc>
        <w:tc>
          <w:tcPr>
            <w:tcW w:w="1390" w:type="dxa"/>
            <w:noWrap/>
            <w:hideMark/>
          </w:tcPr>
          <w:p w14:paraId="3D57D07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50CC94C8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06627A06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High-intensity statins prescription</w:t>
            </w:r>
          </w:p>
        </w:tc>
        <w:tc>
          <w:tcPr>
            <w:tcW w:w="2381" w:type="dxa"/>
            <w:noWrap/>
            <w:hideMark/>
          </w:tcPr>
          <w:p w14:paraId="0AEFF7CC" w14:textId="32156E2D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330208C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0169E11" w14:textId="14010EF2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high-intensity statin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</w:t>
            </w:r>
          </w:p>
        </w:tc>
        <w:tc>
          <w:tcPr>
            <w:tcW w:w="1390" w:type="dxa"/>
            <w:noWrap/>
            <w:hideMark/>
          </w:tcPr>
          <w:p w14:paraId="2EBAD6B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7</w:t>
            </w:r>
          </w:p>
        </w:tc>
      </w:tr>
      <w:tr w:rsidR="00676BA4" w:rsidRPr="00092A3A" w14:paraId="5E233E32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374961F" w14:textId="18BE7DC5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Beta-</w:t>
            </w:r>
            <w:r w:rsidR="00A43D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blocker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ption</w:t>
            </w:r>
          </w:p>
        </w:tc>
        <w:tc>
          <w:tcPr>
            <w:tcW w:w="2381" w:type="dxa"/>
            <w:noWrap/>
            <w:hideMark/>
          </w:tcPr>
          <w:p w14:paraId="3AAFF875" w14:textId="7B30833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0BDB682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B36D310" w14:textId="6A0EAE12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beta-blocker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reduced LV function</w:t>
            </w:r>
          </w:p>
        </w:tc>
        <w:tc>
          <w:tcPr>
            <w:tcW w:w="1390" w:type="dxa"/>
            <w:noWrap/>
            <w:hideMark/>
          </w:tcPr>
          <w:p w14:paraId="014C108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8</w:t>
            </w:r>
          </w:p>
        </w:tc>
      </w:tr>
      <w:tr w:rsidR="00676BA4" w:rsidRPr="00092A3A" w14:paraId="475C71E3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0915E99F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Ei/ARB prescription</w:t>
            </w:r>
          </w:p>
        </w:tc>
        <w:tc>
          <w:tcPr>
            <w:tcW w:w="2381" w:type="dxa"/>
            <w:noWrap/>
            <w:hideMark/>
          </w:tcPr>
          <w:p w14:paraId="28B03575" w14:textId="14325463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0AFF81E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07283253" w14:textId="4016B5DF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ACEi or ARB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reduced LV function</w:t>
            </w:r>
          </w:p>
        </w:tc>
        <w:tc>
          <w:tcPr>
            <w:tcW w:w="1390" w:type="dxa"/>
            <w:noWrap/>
            <w:hideMark/>
          </w:tcPr>
          <w:p w14:paraId="2C1F49B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8</w:t>
            </w:r>
          </w:p>
        </w:tc>
      </w:tr>
      <w:tr w:rsidR="00676BA4" w:rsidRPr="00092A3A" w14:paraId="7BC7319C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4089DAF8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Ei/ARB prescribed in diabetes with renal failure</w:t>
            </w:r>
          </w:p>
        </w:tc>
        <w:tc>
          <w:tcPr>
            <w:tcW w:w="2381" w:type="dxa"/>
            <w:noWrap/>
            <w:hideMark/>
          </w:tcPr>
          <w:p w14:paraId="03A23D34" w14:textId="69DC0891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0212B6F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230177EC" w14:textId="6EFB271D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ACEi or ARB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diabetes with renal failure</w:t>
            </w:r>
          </w:p>
        </w:tc>
        <w:tc>
          <w:tcPr>
            <w:tcW w:w="1390" w:type="dxa"/>
            <w:noWrap/>
            <w:hideMark/>
          </w:tcPr>
          <w:p w14:paraId="0A6264F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3DE1E9E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3C7397D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VEF assessment</w:t>
            </w:r>
          </w:p>
        </w:tc>
        <w:tc>
          <w:tcPr>
            <w:tcW w:w="2381" w:type="dxa"/>
            <w:noWrap/>
            <w:hideMark/>
          </w:tcPr>
          <w:p w14:paraId="2CF54827" w14:textId="14AC5E3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58DDCE8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049842F" w14:textId="5EEBBEF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received an assessment of LV function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</w:t>
            </w:r>
          </w:p>
        </w:tc>
        <w:tc>
          <w:tcPr>
            <w:tcW w:w="1390" w:type="dxa"/>
            <w:noWrap/>
            <w:hideMark/>
          </w:tcPr>
          <w:p w14:paraId="2F60E92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6</w:t>
            </w:r>
          </w:p>
        </w:tc>
      </w:tr>
      <w:tr w:rsidR="00676BA4" w:rsidRPr="00092A3A" w14:paraId="20AE7D03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B4960DF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Hypertension control</w:t>
            </w:r>
          </w:p>
        </w:tc>
        <w:tc>
          <w:tcPr>
            <w:tcW w:w="2381" w:type="dxa"/>
            <w:noWrap/>
            <w:hideMark/>
          </w:tcPr>
          <w:p w14:paraId="7916442B" w14:textId="33A83EAD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66421AE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10E344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achieved lower blood pressure control before discharge</w:t>
            </w:r>
          </w:p>
        </w:tc>
        <w:tc>
          <w:tcPr>
            <w:tcW w:w="1390" w:type="dxa"/>
            <w:noWrap/>
            <w:hideMark/>
          </w:tcPr>
          <w:p w14:paraId="68F8826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01335D18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0FE914A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Cardiac rehabilitation (during admission or referral)</w:t>
            </w:r>
          </w:p>
        </w:tc>
        <w:tc>
          <w:tcPr>
            <w:tcW w:w="2381" w:type="dxa"/>
            <w:noWrap/>
            <w:hideMark/>
          </w:tcPr>
          <w:p w14:paraId="21189C60" w14:textId="315CA31B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4833D63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07AD8619" w14:textId="5C0D4B05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cardiac rehabilitation referral or underwent rehabilitation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</w:t>
            </w:r>
          </w:p>
        </w:tc>
        <w:tc>
          <w:tcPr>
            <w:tcW w:w="1390" w:type="dxa"/>
            <w:noWrap/>
            <w:hideMark/>
          </w:tcPr>
          <w:p w14:paraId="26FE349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5</w:t>
            </w:r>
          </w:p>
        </w:tc>
      </w:tr>
      <w:tr w:rsidR="00676BA4" w:rsidRPr="00092A3A" w14:paraId="2AF1DBAB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A8720F6" w14:textId="0503D8A9" w:rsidR="00676BA4" w:rsidRPr="00092A3A" w:rsidRDefault="00252ED6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Risk </w:t>
            </w:r>
            <w:r w:rsidR="00676BA4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atification with noninvasive stress testing</w:t>
            </w:r>
          </w:p>
        </w:tc>
        <w:tc>
          <w:tcPr>
            <w:tcW w:w="2381" w:type="dxa"/>
            <w:noWrap/>
            <w:hideMark/>
          </w:tcPr>
          <w:p w14:paraId="1D083C89" w14:textId="49EA03E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6007177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0B1C219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Noninvasive stress testing, perfusion imaging, or stress echocardiography before discharge in conservatively treated patients</w:t>
            </w:r>
          </w:p>
        </w:tc>
        <w:tc>
          <w:tcPr>
            <w:tcW w:w="1390" w:type="dxa"/>
            <w:noWrap/>
            <w:hideMark/>
          </w:tcPr>
          <w:p w14:paraId="51404DB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3</w:t>
            </w:r>
          </w:p>
        </w:tc>
      </w:tr>
      <w:tr w:rsidR="00676BA4" w:rsidRPr="00092A3A" w14:paraId="7CB989D2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B84EA78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 feedback</w:t>
            </w:r>
          </w:p>
        </w:tc>
        <w:tc>
          <w:tcPr>
            <w:tcW w:w="2381" w:type="dxa"/>
            <w:noWrap/>
            <w:hideMark/>
          </w:tcPr>
          <w:p w14:paraId="5523ABAC" w14:textId="31A548A8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547DDA8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B3515E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Feedback regarding the patient’s experience</w:t>
            </w:r>
          </w:p>
        </w:tc>
        <w:tc>
          <w:tcPr>
            <w:tcW w:w="1390" w:type="dxa"/>
            <w:noWrap/>
            <w:hideMark/>
          </w:tcPr>
          <w:p w14:paraId="3E95325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427F7B8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74E94967" w14:textId="2FA7CA58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moking cessation counseling</w:t>
            </w:r>
          </w:p>
        </w:tc>
        <w:tc>
          <w:tcPr>
            <w:tcW w:w="2381" w:type="dxa"/>
            <w:noWrap/>
            <w:hideMark/>
          </w:tcPr>
          <w:p w14:paraId="34B1E809" w14:textId="2CE1194B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281F5F3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69562F4" w14:textId="52946D56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moking cessation counseling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</w:t>
            </w:r>
          </w:p>
        </w:tc>
        <w:tc>
          <w:tcPr>
            <w:tcW w:w="1390" w:type="dxa"/>
            <w:noWrap/>
            <w:hideMark/>
          </w:tcPr>
          <w:p w14:paraId="3C02028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5</w:t>
            </w:r>
          </w:p>
        </w:tc>
      </w:tr>
      <w:tr w:rsidR="00676BA4" w:rsidRPr="00092A3A" w14:paraId="3CFD90E7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7C571F4A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vision of nutritional advice</w:t>
            </w:r>
          </w:p>
        </w:tc>
        <w:tc>
          <w:tcPr>
            <w:tcW w:w="2381" w:type="dxa"/>
            <w:noWrap/>
            <w:hideMark/>
          </w:tcPr>
          <w:p w14:paraId="355844BB" w14:textId="1A68B68B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165194A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2C1630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omplete lifestyle changes (nutritional advice and physical activity)</w:t>
            </w:r>
          </w:p>
        </w:tc>
        <w:tc>
          <w:tcPr>
            <w:tcW w:w="1390" w:type="dxa"/>
            <w:noWrap/>
            <w:hideMark/>
          </w:tcPr>
          <w:p w14:paraId="6001B80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7600A222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6ACB5C6" w14:textId="5286E7A5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Quality of life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-reported health status</w:t>
            </w:r>
          </w:p>
        </w:tc>
        <w:tc>
          <w:tcPr>
            <w:tcW w:w="2381" w:type="dxa"/>
            <w:noWrap/>
            <w:hideMark/>
          </w:tcPr>
          <w:p w14:paraId="0AC64E31" w14:textId="3E2FC524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74B2586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8F781B9" w14:textId="1C717FE8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systematic assessment of health-related quality of life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CS</w:t>
            </w:r>
          </w:p>
        </w:tc>
        <w:tc>
          <w:tcPr>
            <w:tcW w:w="1390" w:type="dxa"/>
            <w:noWrap/>
            <w:hideMark/>
          </w:tcPr>
          <w:p w14:paraId="4A38898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064D2B24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158E4FF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ischarge letter</w:t>
            </w:r>
          </w:p>
        </w:tc>
        <w:tc>
          <w:tcPr>
            <w:tcW w:w="2381" w:type="dxa"/>
            <w:noWrap/>
            <w:hideMark/>
          </w:tcPr>
          <w:p w14:paraId="1A55BAD1" w14:textId="1D69CDD2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65ECB5E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450B077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opying the hospital discharge letter to the patient</w:t>
            </w:r>
          </w:p>
        </w:tc>
        <w:tc>
          <w:tcPr>
            <w:tcW w:w="1390" w:type="dxa"/>
            <w:noWrap/>
            <w:hideMark/>
          </w:tcPr>
          <w:p w14:paraId="5329D13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6CA87F75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97CC1F8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Evaluation for depression</w:t>
            </w:r>
          </w:p>
        </w:tc>
        <w:tc>
          <w:tcPr>
            <w:tcW w:w="2381" w:type="dxa"/>
            <w:noWrap/>
            <w:hideMark/>
          </w:tcPr>
          <w:p w14:paraId="222A2249" w14:textId="288D7D1B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/ at discharge</w:t>
            </w:r>
          </w:p>
        </w:tc>
        <w:tc>
          <w:tcPr>
            <w:tcW w:w="1376" w:type="dxa"/>
            <w:noWrap/>
            <w:hideMark/>
          </w:tcPr>
          <w:p w14:paraId="4572002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Process</w:t>
            </w:r>
          </w:p>
        </w:tc>
        <w:tc>
          <w:tcPr>
            <w:tcW w:w="5102" w:type="dxa"/>
            <w:noWrap/>
            <w:hideMark/>
          </w:tcPr>
          <w:p w14:paraId="417D4D8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Depression screening within 3 months for patients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with ACS</w:t>
            </w:r>
          </w:p>
        </w:tc>
        <w:tc>
          <w:tcPr>
            <w:tcW w:w="1390" w:type="dxa"/>
            <w:noWrap/>
            <w:hideMark/>
          </w:tcPr>
          <w:p w14:paraId="7F153BE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1</w:t>
            </w:r>
          </w:p>
        </w:tc>
      </w:tr>
      <w:tr w:rsidR="00676BA4" w:rsidRPr="00092A3A" w14:paraId="54B90640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72EAAA9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lastRenderedPageBreak/>
              <w:t>Length of intensive care unit</w:t>
            </w:r>
          </w:p>
        </w:tc>
        <w:tc>
          <w:tcPr>
            <w:tcW w:w="2381" w:type="dxa"/>
            <w:noWrap/>
            <w:hideMark/>
          </w:tcPr>
          <w:p w14:paraId="7455D24F" w14:textId="3F3281E1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1B72146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0285053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ength of intensive care unit stay</w:t>
            </w:r>
          </w:p>
        </w:tc>
        <w:tc>
          <w:tcPr>
            <w:tcW w:w="1390" w:type="dxa"/>
            <w:noWrap/>
            <w:hideMark/>
          </w:tcPr>
          <w:p w14:paraId="4424D98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4CCE665A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931B4AB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ength of hospital stay</w:t>
            </w:r>
          </w:p>
        </w:tc>
        <w:tc>
          <w:tcPr>
            <w:tcW w:w="2381" w:type="dxa"/>
            <w:noWrap/>
            <w:hideMark/>
          </w:tcPr>
          <w:p w14:paraId="62ECE1C8" w14:textId="25C9393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349E917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423E897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ength of hospital stay (all or post-procedural)</w:t>
            </w:r>
          </w:p>
        </w:tc>
        <w:tc>
          <w:tcPr>
            <w:tcW w:w="1390" w:type="dxa"/>
            <w:noWrap/>
            <w:hideMark/>
          </w:tcPr>
          <w:p w14:paraId="742BBBB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4A9217DC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5396E21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Mortality or readmission</w:t>
            </w:r>
          </w:p>
        </w:tc>
        <w:tc>
          <w:tcPr>
            <w:tcW w:w="2381" w:type="dxa"/>
            <w:noWrap/>
            <w:hideMark/>
          </w:tcPr>
          <w:p w14:paraId="27429CE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41899372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Outcome</w:t>
            </w:r>
          </w:p>
        </w:tc>
        <w:tc>
          <w:tcPr>
            <w:tcW w:w="5102" w:type="dxa"/>
            <w:noWrap/>
            <w:hideMark/>
          </w:tcPr>
          <w:p w14:paraId="55EA543B" w14:textId="1FF8458F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hort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>-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(30-day) or long-term mortality for hospitalized patients with ACS</w:t>
            </w:r>
          </w:p>
        </w:tc>
        <w:tc>
          <w:tcPr>
            <w:tcW w:w="1390" w:type="dxa"/>
            <w:noWrap/>
            <w:hideMark/>
          </w:tcPr>
          <w:p w14:paraId="19AE30C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7</w:t>
            </w:r>
          </w:p>
        </w:tc>
      </w:tr>
    </w:tbl>
    <w:p w14:paraId="165F006D" w14:textId="18BEF5DD" w:rsidR="00676BA4" w:rsidRPr="00092A3A" w:rsidRDefault="00A43D48" w:rsidP="00092A3A">
      <w:pPr>
        <w:spacing w:after="0" w:line="480" w:lineRule="auto"/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</w:pPr>
      <w:r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 xml:space="preserve">PCI, percutaneous coronary intervention; ACS, acute coronary syndrome; hs-cTn, high sensitive- cardiac troponin; ECG; electrocardiogram; </w:t>
      </w:r>
      <w:r w:rsidR="007F6A48"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>sBP</w:t>
      </w:r>
      <w:r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 xml:space="preserve">, </w:t>
      </w:r>
      <w:r w:rsidR="007F6A48"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 xml:space="preserve">systolic </w:t>
      </w:r>
      <w:r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>blood pressure; STEMI, ST elevation myocardial infarction; NSTEMI, non-ST elevation myocardial infarction; CABG, coronary artery bypass grafting; DAPT, dual antiplatelet therapy; LV, left ventricular; ACEi, angiotensin-converting enzyme inhibitor; ARB, angiotensin II receptor blocker; LVEF, left ventricular ejection fraction</w:t>
      </w:r>
      <w:r w:rsidR="00A519A4"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>; TIMI, thrombolysis in myocardial infarction</w:t>
      </w:r>
    </w:p>
    <w:p w14:paraId="6785B6FA" w14:textId="449ACE42" w:rsidR="00D75238" w:rsidRPr="00092A3A" w:rsidRDefault="00E62371" w:rsidP="00092A3A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bdr w:val="nil"/>
        </w:rPr>
      </w:pPr>
      <w:r w:rsidRPr="00092A3A">
        <w:rPr>
          <w:rFonts w:ascii="Times New Roman" w:eastAsia="游明朝" w:hAnsi="Times New Roman" w:cs="Times New Roman"/>
          <w:b/>
          <w:color w:val="000000"/>
          <w:sz w:val="24"/>
          <w:szCs w:val="24"/>
          <w:bdr w:val="nil"/>
          <w:lang w:eastAsia="ja-JP"/>
        </w:rPr>
        <w:t xml:space="preserve">S2 </w:t>
      </w:r>
      <w:r w:rsidR="00D75238" w:rsidRPr="00092A3A">
        <w:rPr>
          <w:rFonts w:ascii="Times New Roman" w:hAnsi="Times New Roman" w:cs="Times New Roman"/>
          <w:b/>
          <w:color w:val="000000"/>
          <w:sz w:val="24"/>
          <w:szCs w:val="24"/>
          <w:bdr w:val="nil"/>
        </w:rPr>
        <w:t>Table. All quality indicators for acute heart failure</w:t>
      </w:r>
    </w:p>
    <w:tbl>
      <w:tblPr>
        <w:tblStyle w:val="TableGrid"/>
        <w:tblW w:w="13537" w:type="dxa"/>
        <w:tblLook w:val="04A0" w:firstRow="1" w:lastRow="0" w:firstColumn="1" w:lastColumn="0" w:noHBand="0" w:noVBand="1"/>
      </w:tblPr>
      <w:tblGrid>
        <w:gridCol w:w="3288"/>
        <w:gridCol w:w="2381"/>
        <w:gridCol w:w="1376"/>
        <w:gridCol w:w="5102"/>
        <w:gridCol w:w="1390"/>
      </w:tblGrid>
      <w:tr w:rsidR="00676BA4" w:rsidRPr="00092A3A" w14:paraId="1213CA30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7AA4D5C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Quality indicator</w:t>
            </w:r>
          </w:p>
        </w:tc>
        <w:tc>
          <w:tcPr>
            <w:tcW w:w="2381" w:type="dxa"/>
            <w:noWrap/>
            <w:hideMark/>
          </w:tcPr>
          <w:p w14:paraId="1B669BD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linical setting</w:t>
            </w:r>
          </w:p>
        </w:tc>
        <w:tc>
          <w:tcPr>
            <w:tcW w:w="1376" w:type="dxa"/>
            <w:noWrap/>
            <w:hideMark/>
          </w:tcPr>
          <w:p w14:paraId="4A7448C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Donabedian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framework</w:t>
            </w:r>
          </w:p>
        </w:tc>
        <w:tc>
          <w:tcPr>
            <w:tcW w:w="5102" w:type="dxa"/>
            <w:noWrap/>
            <w:hideMark/>
          </w:tcPr>
          <w:p w14:paraId="6A193922" w14:textId="4345C198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Definition of quality indicator (representative)</w:t>
            </w:r>
          </w:p>
        </w:tc>
        <w:tc>
          <w:tcPr>
            <w:tcW w:w="1390" w:type="dxa"/>
            <w:noWrap/>
            <w:hideMark/>
          </w:tcPr>
          <w:p w14:paraId="64B1BFB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Number of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publications</w:t>
            </w:r>
          </w:p>
        </w:tc>
      </w:tr>
      <w:tr w:rsidR="00676BA4" w:rsidRPr="00092A3A" w14:paraId="41A0E548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C404199" w14:textId="7F54BF80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Registry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="00A22D3A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gram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participation</w:t>
            </w:r>
          </w:p>
        </w:tc>
        <w:tc>
          <w:tcPr>
            <w:tcW w:w="2381" w:type="dxa"/>
            <w:noWrap/>
            <w:hideMark/>
          </w:tcPr>
          <w:p w14:paraId="682139D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5DB59E5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1B892FC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rticipation in a national or regional heart failure registry that provides regular performance reports based on benchmarked data</w:t>
            </w:r>
          </w:p>
        </w:tc>
        <w:tc>
          <w:tcPr>
            <w:tcW w:w="1390" w:type="dxa"/>
            <w:noWrap/>
            <w:hideMark/>
          </w:tcPr>
          <w:p w14:paraId="78FA9E8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6740C68D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488CA3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oding accuracy of heart failure discharge abstracts</w:t>
            </w:r>
          </w:p>
        </w:tc>
        <w:tc>
          <w:tcPr>
            <w:tcW w:w="2381" w:type="dxa"/>
            <w:noWrap/>
            <w:hideMark/>
          </w:tcPr>
          <w:p w14:paraId="1EC21EE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18297BD6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tructure</w:t>
            </w:r>
          </w:p>
        </w:tc>
        <w:tc>
          <w:tcPr>
            <w:tcW w:w="5102" w:type="dxa"/>
            <w:noWrap/>
            <w:hideMark/>
          </w:tcPr>
          <w:p w14:paraId="0A807F6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The quality of CHF coding determined by the proportion of patients who qualify as CHF cases based on clinical criteria</w:t>
            </w:r>
          </w:p>
        </w:tc>
        <w:tc>
          <w:tcPr>
            <w:tcW w:w="1390" w:type="dxa"/>
            <w:noWrap/>
            <w:hideMark/>
          </w:tcPr>
          <w:p w14:paraId="7EA3A6B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59396155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B0DEF0E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Medical history documentation</w:t>
            </w:r>
          </w:p>
        </w:tc>
        <w:tc>
          <w:tcPr>
            <w:tcW w:w="2381" w:type="dxa"/>
            <w:noWrap/>
            <w:hideMark/>
          </w:tcPr>
          <w:p w14:paraId="2098D224" w14:textId="588483F8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21C271B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3B905922" w14:textId="27FFB1D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ith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ocumented symptoms or medical history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newly diagnosed as HF</w:t>
            </w:r>
          </w:p>
        </w:tc>
        <w:tc>
          <w:tcPr>
            <w:tcW w:w="1390" w:type="dxa"/>
            <w:noWrap/>
            <w:hideMark/>
          </w:tcPr>
          <w:p w14:paraId="2BB8524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24961C0C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0957D72B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hysical examination</w:t>
            </w:r>
          </w:p>
        </w:tc>
        <w:tc>
          <w:tcPr>
            <w:tcW w:w="2381" w:type="dxa"/>
            <w:noWrap/>
            <w:hideMark/>
          </w:tcPr>
          <w:p w14:paraId="09E64592" w14:textId="6EC7B98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6207A75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AAA8785" w14:textId="0F8990F5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ho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underwent and documented the results of physical examination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newly diagnosed as HF</w:t>
            </w:r>
          </w:p>
        </w:tc>
        <w:tc>
          <w:tcPr>
            <w:tcW w:w="1390" w:type="dxa"/>
            <w:noWrap/>
            <w:hideMark/>
          </w:tcPr>
          <w:p w14:paraId="5B1DE2E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1667B18B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DBEBC52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hest radiograph or another diagnostic test</w:t>
            </w:r>
          </w:p>
        </w:tc>
        <w:tc>
          <w:tcPr>
            <w:tcW w:w="2381" w:type="dxa"/>
            <w:noWrap/>
            <w:hideMark/>
          </w:tcPr>
          <w:p w14:paraId="094B65F7" w14:textId="7F245FBA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cute</w:t>
            </w:r>
            <w:r w:rsidR="00940B2D" w:rsidRP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setting</w:t>
            </w:r>
          </w:p>
        </w:tc>
        <w:tc>
          <w:tcPr>
            <w:tcW w:w="1376" w:type="dxa"/>
            <w:noWrap/>
            <w:hideMark/>
          </w:tcPr>
          <w:p w14:paraId="2C9375D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301CB364" w14:textId="6DDEFD2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who 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>underwent</w:t>
            </w:r>
            <w:r w:rsidR="003D5623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chest radiography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admitted to the hospital</w:t>
            </w:r>
          </w:p>
        </w:tc>
        <w:tc>
          <w:tcPr>
            <w:tcW w:w="1390" w:type="dxa"/>
            <w:noWrap/>
            <w:hideMark/>
          </w:tcPr>
          <w:p w14:paraId="581AC796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65420D27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312D220" w14:textId="563BD8B0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Beta</w:t>
            </w:r>
            <w:r w:rsidR="00C41C3D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-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blocker therapy for HFrEF</w:t>
            </w:r>
          </w:p>
        </w:tc>
        <w:tc>
          <w:tcPr>
            <w:tcW w:w="2381" w:type="dxa"/>
            <w:noWrap/>
            <w:hideMark/>
          </w:tcPr>
          <w:p w14:paraId="2413EB0C" w14:textId="5EDD690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2B2CE18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3D504C1" w14:textId="0386CA6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beta-blocker therapy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rEF</w:t>
            </w:r>
          </w:p>
        </w:tc>
        <w:tc>
          <w:tcPr>
            <w:tcW w:w="1390" w:type="dxa"/>
            <w:noWrap/>
            <w:hideMark/>
          </w:tcPr>
          <w:p w14:paraId="4E2464F6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4</w:t>
            </w:r>
          </w:p>
        </w:tc>
      </w:tr>
      <w:tr w:rsidR="00676BA4" w:rsidRPr="00092A3A" w14:paraId="4708944F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1FF7E91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ACE inhibitor, ARB or ARNI therapy for HFrEF</w:t>
            </w:r>
          </w:p>
        </w:tc>
        <w:tc>
          <w:tcPr>
            <w:tcW w:w="2381" w:type="dxa"/>
            <w:noWrap/>
            <w:hideMark/>
          </w:tcPr>
          <w:p w14:paraId="31A73BA5" w14:textId="6F1425D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77A800E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0337A791" w14:textId="55A0F83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ACEi, ARB or ARNI therapy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rEF</w:t>
            </w:r>
          </w:p>
        </w:tc>
        <w:tc>
          <w:tcPr>
            <w:tcW w:w="1390" w:type="dxa"/>
            <w:noWrap/>
            <w:hideMark/>
          </w:tcPr>
          <w:p w14:paraId="09240CB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5</w:t>
            </w:r>
          </w:p>
        </w:tc>
      </w:tr>
      <w:tr w:rsidR="00676BA4" w:rsidRPr="00092A3A" w14:paraId="6B184885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F2E84A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RNI therapy for HFrEF</w:t>
            </w:r>
          </w:p>
        </w:tc>
        <w:tc>
          <w:tcPr>
            <w:tcW w:w="2381" w:type="dxa"/>
            <w:noWrap/>
            <w:hideMark/>
          </w:tcPr>
          <w:p w14:paraId="26A34BFD" w14:textId="72FD58B6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61A6FC8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5E32BC28" w14:textId="1AB0346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ARNI therapy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rEF and remained symptomatic after prescription of ACEi or ARB</w:t>
            </w:r>
          </w:p>
        </w:tc>
        <w:tc>
          <w:tcPr>
            <w:tcW w:w="1390" w:type="dxa"/>
            <w:noWrap/>
            <w:hideMark/>
          </w:tcPr>
          <w:p w14:paraId="5B6920B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544C40D6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DA2F9D3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MRA therapy for HFrEF</w:t>
            </w:r>
          </w:p>
        </w:tc>
        <w:tc>
          <w:tcPr>
            <w:tcW w:w="2381" w:type="dxa"/>
            <w:noWrap/>
            <w:hideMark/>
          </w:tcPr>
          <w:p w14:paraId="1056CF86" w14:textId="7C413E9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6D64002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3067968A" w14:textId="31FCB646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MRA therapy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rEF and symptomatic despite treatment with beta</w:t>
            </w:r>
            <w:r w:rsidR="00C41C3D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-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blockers, ACEi, ARB, or ARNI</w:t>
            </w:r>
          </w:p>
        </w:tc>
        <w:tc>
          <w:tcPr>
            <w:tcW w:w="1390" w:type="dxa"/>
            <w:noWrap/>
            <w:hideMark/>
          </w:tcPr>
          <w:p w14:paraId="1106FE0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335DE7FC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0C6039F9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Hydralazine/isosorbide dinitrate therapy for HFrEF</w:t>
            </w:r>
          </w:p>
        </w:tc>
        <w:tc>
          <w:tcPr>
            <w:tcW w:w="2381" w:type="dxa"/>
            <w:noWrap/>
            <w:hideMark/>
          </w:tcPr>
          <w:p w14:paraId="629CABF8" w14:textId="6E0C2104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2F7E30D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725A472" w14:textId="3719A1F9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beta-blocker therapy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rEF and are self-identified as Black or African American and receiving ACEi, ARB, or ARNI and beta-blocker</w:t>
            </w:r>
          </w:p>
        </w:tc>
        <w:tc>
          <w:tcPr>
            <w:tcW w:w="1390" w:type="dxa"/>
            <w:noWrap/>
            <w:hideMark/>
          </w:tcPr>
          <w:p w14:paraId="1A225D3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29F145D8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499777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nticoagulants for AF</w:t>
            </w:r>
          </w:p>
        </w:tc>
        <w:tc>
          <w:tcPr>
            <w:tcW w:w="2381" w:type="dxa"/>
            <w:noWrap/>
            <w:hideMark/>
          </w:tcPr>
          <w:p w14:paraId="7E886CDC" w14:textId="625B8CC3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52C53E5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3F46FC8" w14:textId="6688FE64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anticoagulant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F</w:t>
            </w:r>
          </w:p>
        </w:tc>
        <w:tc>
          <w:tcPr>
            <w:tcW w:w="1390" w:type="dxa"/>
            <w:noWrap/>
            <w:hideMark/>
          </w:tcPr>
          <w:p w14:paraId="03713B0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4006CF10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81136F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Treatment without CCBs for HFrEF and no AF</w:t>
            </w:r>
          </w:p>
        </w:tc>
        <w:tc>
          <w:tcPr>
            <w:tcW w:w="2381" w:type="dxa"/>
            <w:noWrap/>
            <w:hideMark/>
          </w:tcPr>
          <w:p w14:paraId="3775ED0F" w14:textId="6D340DD9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421417B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17DDA078" w14:textId="003A713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CCB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rEF and without AF</w:t>
            </w:r>
          </w:p>
        </w:tc>
        <w:tc>
          <w:tcPr>
            <w:tcW w:w="1390" w:type="dxa"/>
            <w:noWrap/>
            <w:hideMark/>
          </w:tcPr>
          <w:p w14:paraId="2C61D3C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6D47F9B0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60427B1E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Treatment without antiarrhythmic agents for HFrEF</w:t>
            </w:r>
          </w:p>
        </w:tc>
        <w:tc>
          <w:tcPr>
            <w:tcW w:w="2381" w:type="dxa"/>
            <w:noWrap/>
            <w:hideMark/>
          </w:tcPr>
          <w:p w14:paraId="717A13B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</w:p>
        </w:tc>
        <w:tc>
          <w:tcPr>
            <w:tcW w:w="1376" w:type="dxa"/>
            <w:noWrap/>
            <w:hideMark/>
          </w:tcPr>
          <w:p w14:paraId="73539AA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696057EC" w14:textId="6161F4CA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AE1640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were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escribed type 1 antiarrhythmic agent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rEF</w:t>
            </w:r>
          </w:p>
        </w:tc>
        <w:tc>
          <w:tcPr>
            <w:tcW w:w="1390" w:type="dxa"/>
            <w:noWrap/>
            <w:hideMark/>
          </w:tcPr>
          <w:p w14:paraId="3019EA8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760F1F6D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7D42C64D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igoxin monitoring</w:t>
            </w:r>
          </w:p>
        </w:tc>
        <w:tc>
          <w:tcPr>
            <w:tcW w:w="2381" w:type="dxa"/>
            <w:noWrap/>
            <w:hideMark/>
          </w:tcPr>
          <w:p w14:paraId="05BE716F" w14:textId="5E6C9461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761273BB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3CEEC6EB" w14:textId="032A3A7A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checked 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for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igoxin level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prescribed digoxin</w:t>
            </w:r>
          </w:p>
        </w:tc>
        <w:tc>
          <w:tcPr>
            <w:tcW w:w="1390" w:type="dxa"/>
            <w:noWrap/>
            <w:hideMark/>
          </w:tcPr>
          <w:p w14:paraId="2F51F41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6BFF8574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3D35947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Weight monitoring</w:t>
            </w:r>
          </w:p>
        </w:tc>
        <w:tc>
          <w:tcPr>
            <w:tcW w:w="2381" w:type="dxa"/>
            <w:noWrap/>
            <w:hideMark/>
          </w:tcPr>
          <w:p w14:paraId="4B8D09B8" w14:textId="06854594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7CBAC10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238C9DBC" w14:textId="5596F4A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Weights measured</w:t>
            </w:r>
            <w:r w:rsidR="00580848" w:rsidRPr="00092A3A">
              <w:rPr>
                <w:rFonts w:ascii="Times New Roman" w:hAnsi="Times New Roman" w:cs="Times New Roman"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recorded ≥50% of in</w:t>
            </w:r>
            <w:r w:rsidR="00C41C3D" w:rsidRPr="00092A3A">
              <w:rPr>
                <w:rFonts w:ascii="Times New Roman" w:hAnsi="Times New Roman" w:cs="Times New Roman"/>
                <w:color w:val="000000"/>
                <w:bdr w:val="nil"/>
              </w:rPr>
              <w:t>-</w:t>
            </w: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hospital days</w:t>
            </w:r>
          </w:p>
        </w:tc>
        <w:tc>
          <w:tcPr>
            <w:tcW w:w="1390" w:type="dxa"/>
            <w:noWrap/>
            <w:hideMark/>
          </w:tcPr>
          <w:p w14:paraId="648C0DE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543F40E0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44AFA81B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Daily assessment of blood chemistry levels</w:t>
            </w:r>
          </w:p>
        </w:tc>
        <w:tc>
          <w:tcPr>
            <w:tcW w:w="2381" w:type="dxa"/>
            <w:noWrap/>
            <w:hideMark/>
          </w:tcPr>
          <w:p w14:paraId="21D0DC1E" w14:textId="69F5980F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6499293D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62CFE7CB" w14:textId="1E5D840B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who received electrolytes and 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underwent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renal function assessment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hospitalized with HF</w:t>
            </w:r>
          </w:p>
        </w:tc>
        <w:tc>
          <w:tcPr>
            <w:tcW w:w="1390" w:type="dxa"/>
            <w:noWrap/>
            <w:hideMark/>
          </w:tcPr>
          <w:p w14:paraId="5CFC4065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5916CE6A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9A8B79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aboratory monitoring in new MRA therapy</w:t>
            </w:r>
          </w:p>
        </w:tc>
        <w:tc>
          <w:tcPr>
            <w:tcW w:w="2381" w:type="dxa"/>
            <w:noWrap/>
            <w:hideMark/>
          </w:tcPr>
          <w:p w14:paraId="7897794F" w14:textId="0DD779C1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6615D60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6EC03D47" w14:textId="33478B49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checked 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for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otassium 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level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nd renal function within 1 week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started on MRA therapy</w:t>
            </w:r>
          </w:p>
        </w:tc>
        <w:tc>
          <w:tcPr>
            <w:tcW w:w="1390" w:type="dxa"/>
            <w:noWrap/>
            <w:hideMark/>
          </w:tcPr>
          <w:p w14:paraId="5FFBC73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26CD2CB5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5AF9AA3F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ssessment of LV function</w:t>
            </w:r>
          </w:p>
        </w:tc>
        <w:tc>
          <w:tcPr>
            <w:tcW w:w="2381" w:type="dxa"/>
            <w:noWrap/>
            <w:hideMark/>
          </w:tcPr>
          <w:p w14:paraId="370528C0" w14:textId="1E668FB9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5BF91CD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7ED59004" w14:textId="359CA7A2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Patients 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>who underwent</w:t>
            </w:r>
            <w:r w:rsidR="003D5623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an assessment of LV function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</w:t>
            </w:r>
          </w:p>
        </w:tc>
        <w:tc>
          <w:tcPr>
            <w:tcW w:w="1390" w:type="dxa"/>
            <w:noWrap/>
            <w:hideMark/>
          </w:tcPr>
          <w:p w14:paraId="6202F711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3</w:t>
            </w:r>
          </w:p>
        </w:tc>
      </w:tr>
      <w:tr w:rsidR="00676BA4" w:rsidRPr="00092A3A" w14:paraId="39817EBD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838D3F4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 education</w:t>
            </w:r>
          </w:p>
        </w:tc>
        <w:tc>
          <w:tcPr>
            <w:tcW w:w="2381" w:type="dxa"/>
            <w:noWrap/>
            <w:hideMark/>
          </w:tcPr>
          <w:p w14:paraId="2727F3F6" w14:textId="5FA45EEF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/ at discharge</w:t>
            </w:r>
          </w:p>
          <w:p w14:paraId="42C6E04F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</w:p>
        </w:tc>
        <w:tc>
          <w:tcPr>
            <w:tcW w:w="1376" w:type="dxa"/>
            <w:noWrap/>
            <w:hideMark/>
          </w:tcPr>
          <w:p w14:paraId="62981C86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Process</w:t>
            </w:r>
          </w:p>
        </w:tc>
        <w:tc>
          <w:tcPr>
            <w:tcW w:w="5102" w:type="dxa"/>
            <w:noWrap/>
            <w:hideMark/>
          </w:tcPr>
          <w:p w14:paraId="008B3B1E" w14:textId="4C581340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The percentage of patients with HF and family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members who receive</w:t>
            </w:r>
            <w:r w:rsidR="003D5623">
              <w:rPr>
                <w:rFonts w:ascii="Times New Roman" w:hAnsi="Times New Roman" w:cs="Times New Roman"/>
                <w:bCs/>
                <w:color w:val="000000"/>
                <w:bdr w:val="nil"/>
              </w:rPr>
              <w:t>d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education regarding HF management</w:t>
            </w:r>
          </w:p>
        </w:tc>
        <w:tc>
          <w:tcPr>
            <w:tcW w:w="1390" w:type="dxa"/>
            <w:noWrap/>
            <w:hideMark/>
          </w:tcPr>
          <w:p w14:paraId="786799B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3</w:t>
            </w:r>
          </w:p>
        </w:tc>
      </w:tr>
      <w:tr w:rsidR="00676BA4" w:rsidRPr="00092A3A" w14:paraId="1DE5E5D4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7384A36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lastRenderedPageBreak/>
              <w:t>Exercise training referral</w:t>
            </w:r>
          </w:p>
        </w:tc>
        <w:tc>
          <w:tcPr>
            <w:tcW w:w="2381" w:type="dxa"/>
            <w:noWrap/>
            <w:hideMark/>
          </w:tcPr>
          <w:p w14:paraId="3583AE38" w14:textId="3FDACF8A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17BF617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240A6114" w14:textId="34FA440C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referred for outpatient exercise training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rEF</w:t>
            </w:r>
          </w:p>
        </w:tc>
        <w:tc>
          <w:tcPr>
            <w:tcW w:w="1390" w:type="dxa"/>
            <w:noWrap/>
            <w:hideMark/>
          </w:tcPr>
          <w:p w14:paraId="3D3B101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073548C7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17AEBFD3" w14:textId="74FA868A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Post</w:t>
            </w:r>
            <w:r w:rsidR="00C41C3D" w:rsidRPr="00092A3A">
              <w:rPr>
                <w:rFonts w:ascii="Times New Roman" w:hAnsi="Times New Roman" w:cs="Times New Roman"/>
                <w:color w:val="000000"/>
                <w:bdr w:val="nil"/>
              </w:rPr>
              <w:t>-</w:t>
            </w:r>
            <w:r w:rsidRPr="00092A3A">
              <w:rPr>
                <w:rFonts w:ascii="Times New Roman" w:hAnsi="Times New Roman" w:cs="Times New Roman"/>
                <w:color w:val="000000"/>
                <w:bdr w:val="nil"/>
              </w:rPr>
              <w:t>discharge appointment</w:t>
            </w:r>
          </w:p>
        </w:tc>
        <w:tc>
          <w:tcPr>
            <w:tcW w:w="2381" w:type="dxa"/>
            <w:noWrap/>
            <w:hideMark/>
          </w:tcPr>
          <w:p w14:paraId="2601B1E8" w14:textId="4858BD5F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color w:val="000000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2A12EA3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32B0577D" w14:textId="00114466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a follow-up appointment scheduled within 7 days</w:t>
            </w:r>
            <w:r w:rsidR="00580848"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/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atients with HF and discharged alive</w:t>
            </w:r>
          </w:p>
        </w:tc>
        <w:tc>
          <w:tcPr>
            <w:tcW w:w="1390" w:type="dxa"/>
            <w:noWrap/>
            <w:hideMark/>
          </w:tcPr>
          <w:p w14:paraId="32191487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2</w:t>
            </w:r>
          </w:p>
        </w:tc>
      </w:tr>
      <w:tr w:rsidR="00676BA4" w:rsidRPr="00092A3A" w14:paraId="0D835F00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2235A395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ength of hospital stay</w:t>
            </w:r>
          </w:p>
        </w:tc>
        <w:tc>
          <w:tcPr>
            <w:tcW w:w="2381" w:type="dxa"/>
            <w:noWrap/>
            <w:hideMark/>
          </w:tcPr>
          <w:p w14:paraId="7ED141D3" w14:textId="0F65AFFE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During hospitalization</w:t>
            </w:r>
            <w:r w:rsidR="00940B2D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/ at discharge</w:t>
            </w:r>
          </w:p>
        </w:tc>
        <w:tc>
          <w:tcPr>
            <w:tcW w:w="1376" w:type="dxa"/>
            <w:noWrap/>
            <w:hideMark/>
          </w:tcPr>
          <w:p w14:paraId="3CD72C6C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Process</w:t>
            </w:r>
          </w:p>
        </w:tc>
        <w:tc>
          <w:tcPr>
            <w:tcW w:w="5102" w:type="dxa"/>
            <w:noWrap/>
            <w:hideMark/>
          </w:tcPr>
          <w:p w14:paraId="25CFECF3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Length of hospital stay</w:t>
            </w:r>
          </w:p>
        </w:tc>
        <w:tc>
          <w:tcPr>
            <w:tcW w:w="1390" w:type="dxa"/>
            <w:noWrap/>
            <w:hideMark/>
          </w:tcPr>
          <w:p w14:paraId="34C1E53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  <w:tr w:rsidR="00676BA4" w:rsidRPr="00092A3A" w14:paraId="25E7F279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03E04BAF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Short or long-term mortality or readmission</w:t>
            </w:r>
          </w:p>
        </w:tc>
        <w:tc>
          <w:tcPr>
            <w:tcW w:w="2381" w:type="dxa"/>
            <w:noWrap/>
            <w:hideMark/>
          </w:tcPr>
          <w:p w14:paraId="4EC43364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57F473B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Outcome</w:t>
            </w:r>
          </w:p>
        </w:tc>
        <w:tc>
          <w:tcPr>
            <w:tcW w:w="5102" w:type="dxa"/>
            <w:noWrap/>
            <w:hideMark/>
          </w:tcPr>
          <w:p w14:paraId="5808455D" w14:textId="7A0D70D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The proportion of mortality or HF readmission within 30 days or </w:t>
            </w:r>
            <w:r w:rsidR="00EB03B7">
              <w:rPr>
                <w:rFonts w:ascii="Times New Roman" w:hAnsi="Times New Roman" w:cs="Times New Roman"/>
                <w:bCs/>
                <w:color w:val="000000"/>
                <w:bdr w:val="nil"/>
              </w:rPr>
              <w:t>one</w:t>
            </w:r>
            <w:r w:rsidR="008F5821">
              <w:rPr>
                <w:rFonts w:ascii="Times New Roman" w:hAnsi="Times New Roman" w:cs="Times New Roman"/>
                <w:bCs/>
                <w:color w:val="000000"/>
                <w:bdr w:val="nil"/>
              </w:rPr>
              <w:t xml:space="preserve"> </w:t>
            </w: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year after discharge</w:t>
            </w:r>
          </w:p>
        </w:tc>
        <w:tc>
          <w:tcPr>
            <w:tcW w:w="1390" w:type="dxa"/>
            <w:noWrap/>
            <w:hideMark/>
          </w:tcPr>
          <w:p w14:paraId="5059F3B9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3</w:t>
            </w:r>
          </w:p>
        </w:tc>
      </w:tr>
      <w:tr w:rsidR="00676BA4" w:rsidRPr="00092A3A" w14:paraId="5549C5C5" w14:textId="77777777" w:rsidTr="00940B2D">
        <w:trPr>
          <w:trHeight w:val="400"/>
        </w:trPr>
        <w:tc>
          <w:tcPr>
            <w:tcW w:w="3288" w:type="dxa"/>
            <w:noWrap/>
            <w:hideMark/>
          </w:tcPr>
          <w:p w14:paraId="4E4DE5DF" w14:textId="77777777" w:rsidR="00676BA4" w:rsidRPr="00092A3A" w:rsidRDefault="00676BA4" w:rsidP="00092A3A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ED visits for CHF or any cardiovascular diseases</w:t>
            </w:r>
          </w:p>
        </w:tc>
        <w:tc>
          <w:tcPr>
            <w:tcW w:w="2381" w:type="dxa"/>
            <w:noWrap/>
            <w:hideMark/>
          </w:tcPr>
          <w:p w14:paraId="1D7874A8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–</w:t>
            </w:r>
          </w:p>
        </w:tc>
        <w:tc>
          <w:tcPr>
            <w:tcW w:w="1376" w:type="dxa"/>
            <w:noWrap/>
            <w:hideMark/>
          </w:tcPr>
          <w:p w14:paraId="311FFFF0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Outcome</w:t>
            </w:r>
          </w:p>
        </w:tc>
        <w:tc>
          <w:tcPr>
            <w:tcW w:w="5102" w:type="dxa"/>
            <w:noWrap/>
            <w:hideMark/>
          </w:tcPr>
          <w:p w14:paraId="33AA68CA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ED visits for HF or other cardiovascular causes within 30 days or one year of discharge</w:t>
            </w:r>
          </w:p>
        </w:tc>
        <w:tc>
          <w:tcPr>
            <w:tcW w:w="1390" w:type="dxa"/>
            <w:noWrap/>
            <w:hideMark/>
          </w:tcPr>
          <w:p w14:paraId="2B82D59E" w14:textId="77777777" w:rsidR="00676BA4" w:rsidRPr="00092A3A" w:rsidRDefault="00676BA4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bdr w:val="nil"/>
              </w:rPr>
            </w:pPr>
            <w:r w:rsidRPr="00092A3A">
              <w:rPr>
                <w:rFonts w:ascii="Times New Roman" w:hAnsi="Times New Roman" w:cs="Times New Roman"/>
                <w:bCs/>
                <w:color w:val="000000"/>
                <w:bdr w:val="nil"/>
              </w:rPr>
              <w:t>1</w:t>
            </w:r>
          </w:p>
        </w:tc>
      </w:tr>
    </w:tbl>
    <w:p w14:paraId="17354F86" w14:textId="487CEA9F" w:rsidR="00676BA4" w:rsidRPr="00092A3A" w:rsidRDefault="00DE79BC" w:rsidP="00092A3A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0" w:line="480" w:lineRule="auto"/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</w:pPr>
      <w:r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 xml:space="preserve">HFrEF, heart failure with reduced ejection fraction; ACEi, angiotensin-converting enzyme inhibitor; ARB, angiotensin II receptor blocker; ARNI, angiotensin receptor neprilysin inhibitor; MRA, mineralocorticoid receptor antagonists; AF, atrial fibrillation; CCB, calcium channel blocker; LV, left ventricular; ED, emergency </w:t>
      </w:r>
      <w:r w:rsidR="00AE1640"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>department</w:t>
      </w:r>
      <w:r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>; CHF</w:t>
      </w:r>
      <w:r w:rsidR="00BC3B03" w:rsidRPr="00092A3A">
        <w:rPr>
          <w:rFonts w:ascii="Times New Roman" w:eastAsia="游明朝" w:hAnsi="Times New Roman" w:cs="Times New Roman"/>
          <w:bCs/>
          <w:color w:val="000000"/>
          <w:sz w:val="24"/>
          <w:szCs w:val="24"/>
          <w:bdr w:val="nil"/>
          <w:lang w:eastAsia="ja-JP"/>
        </w:rPr>
        <w:t>, congestive heart failure</w:t>
      </w:r>
    </w:p>
    <w:p w14:paraId="733875C2" w14:textId="77777777" w:rsidR="00676BA4" w:rsidRPr="00092A3A" w:rsidRDefault="00676BA4" w:rsidP="00092A3A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bdr w:val="nil"/>
        </w:rPr>
      </w:pPr>
    </w:p>
    <w:p w14:paraId="5F80703F" w14:textId="77777777" w:rsidR="002D5FF3" w:rsidRPr="00092A3A" w:rsidRDefault="002D5FF3" w:rsidP="00092A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D5FF3" w:rsidRPr="00092A3A" w:rsidSect="00092A3A">
      <w:pgSz w:w="16840" w:h="11900" w:orient="landscape"/>
      <w:pgMar w:top="1440" w:right="1440" w:bottom="1440" w:left="1440" w:header="850" w:footer="99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230EB" w14:textId="77777777" w:rsidR="004F7BE8" w:rsidRDefault="004F7BE8" w:rsidP="00835906">
      <w:pPr>
        <w:spacing w:after="0" w:line="240" w:lineRule="auto"/>
      </w:pPr>
      <w:r>
        <w:separator/>
      </w:r>
    </w:p>
  </w:endnote>
  <w:endnote w:type="continuationSeparator" w:id="0">
    <w:p w14:paraId="7CDDD409" w14:textId="77777777" w:rsidR="004F7BE8" w:rsidRDefault="004F7BE8" w:rsidP="00835906">
      <w:pPr>
        <w:spacing w:after="0" w:line="240" w:lineRule="auto"/>
      </w:pPr>
      <w:r>
        <w:continuationSeparator/>
      </w:r>
    </w:p>
  </w:endnote>
  <w:endnote w:type="continuationNotice" w:id="1">
    <w:p w14:paraId="0943DED9" w14:textId="77777777" w:rsidR="004F7BE8" w:rsidRDefault="004F7B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E76DF" w14:textId="77777777" w:rsidR="006353C6" w:rsidRDefault="006353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AAFFCE" w14:textId="77777777" w:rsidR="004F7BE8" w:rsidRDefault="004F7BE8" w:rsidP="00835906">
      <w:pPr>
        <w:spacing w:after="0" w:line="240" w:lineRule="auto"/>
      </w:pPr>
      <w:r>
        <w:separator/>
      </w:r>
    </w:p>
  </w:footnote>
  <w:footnote w:type="continuationSeparator" w:id="0">
    <w:p w14:paraId="612527C1" w14:textId="77777777" w:rsidR="004F7BE8" w:rsidRDefault="004F7BE8" w:rsidP="00835906">
      <w:pPr>
        <w:spacing w:after="0" w:line="240" w:lineRule="auto"/>
      </w:pPr>
      <w:r>
        <w:continuationSeparator/>
      </w:r>
    </w:p>
  </w:footnote>
  <w:footnote w:type="continuationNotice" w:id="1">
    <w:p w14:paraId="7D24A92F" w14:textId="77777777" w:rsidR="004F7BE8" w:rsidRDefault="004F7B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57248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121EEB" w14:textId="7A4AF2F5" w:rsidR="000E15D7" w:rsidRDefault="000E15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62F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732091D" w14:textId="77777777" w:rsidR="000E15D7" w:rsidRDefault="000E15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yMDO0sDQ1MTExMzJR0lEKTi0uzszPAykwrAUAZEW/eCwAAAA="/>
  </w:docVars>
  <w:rsids>
    <w:rsidRoot w:val="00676BA4"/>
    <w:rsid w:val="00033FF4"/>
    <w:rsid w:val="00092A3A"/>
    <w:rsid w:val="000D1923"/>
    <w:rsid w:val="000E15D7"/>
    <w:rsid w:val="00113F91"/>
    <w:rsid w:val="00154802"/>
    <w:rsid w:val="00197FC6"/>
    <w:rsid w:val="001B31CA"/>
    <w:rsid w:val="001E28D9"/>
    <w:rsid w:val="001E7261"/>
    <w:rsid w:val="00222EF0"/>
    <w:rsid w:val="00252ED6"/>
    <w:rsid w:val="002555AD"/>
    <w:rsid w:val="002D5DF2"/>
    <w:rsid w:val="002D5FF3"/>
    <w:rsid w:val="002E3EEC"/>
    <w:rsid w:val="00315E17"/>
    <w:rsid w:val="00330A79"/>
    <w:rsid w:val="00347748"/>
    <w:rsid w:val="003663DC"/>
    <w:rsid w:val="003D5623"/>
    <w:rsid w:val="003F134A"/>
    <w:rsid w:val="00434B07"/>
    <w:rsid w:val="00461884"/>
    <w:rsid w:val="004E380D"/>
    <w:rsid w:val="004F7BE8"/>
    <w:rsid w:val="00580848"/>
    <w:rsid w:val="005B7179"/>
    <w:rsid w:val="005C2B96"/>
    <w:rsid w:val="005D0D6B"/>
    <w:rsid w:val="005F4E98"/>
    <w:rsid w:val="0062307A"/>
    <w:rsid w:val="006353C6"/>
    <w:rsid w:val="006662F0"/>
    <w:rsid w:val="00676BA4"/>
    <w:rsid w:val="006C55D7"/>
    <w:rsid w:val="00736FD4"/>
    <w:rsid w:val="00767EF5"/>
    <w:rsid w:val="007B242B"/>
    <w:rsid w:val="007F6A48"/>
    <w:rsid w:val="008068A4"/>
    <w:rsid w:val="00815FDD"/>
    <w:rsid w:val="00824187"/>
    <w:rsid w:val="00835906"/>
    <w:rsid w:val="00837270"/>
    <w:rsid w:val="0086019B"/>
    <w:rsid w:val="0086717E"/>
    <w:rsid w:val="008A6EB2"/>
    <w:rsid w:val="008E310F"/>
    <w:rsid w:val="008F5821"/>
    <w:rsid w:val="00917EB4"/>
    <w:rsid w:val="00940B2D"/>
    <w:rsid w:val="0098739A"/>
    <w:rsid w:val="009C4CB2"/>
    <w:rsid w:val="009D4A97"/>
    <w:rsid w:val="009E67B4"/>
    <w:rsid w:val="00A22D3A"/>
    <w:rsid w:val="00A43D48"/>
    <w:rsid w:val="00A519A4"/>
    <w:rsid w:val="00A915ED"/>
    <w:rsid w:val="00AE1640"/>
    <w:rsid w:val="00B316F5"/>
    <w:rsid w:val="00B47A31"/>
    <w:rsid w:val="00BC3B03"/>
    <w:rsid w:val="00C41C3D"/>
    <w:rsid w:val="00D56BFE"/>
    <w:rsid w:val="00D75238"/>
    <w:rsid w:val="00D7715E"/>
    <w:rsid w:val="00DA0A5F"/>
    <w:rsid w:val="00DE79BC"/>
    <w:rsid w:val="00E22A52"/>
    <w:rsid w:val="00E62371"/>
    <w:rsid w:val="00EA123E"/>
    <w:rsid w:val="00EB03B7"/>
    <w:rsid w:val="00F20F4D"/>
    <w:rsid w:val="00F6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8BDA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47A31"/>
    <w:pPr>
      <w:widowControl w:val="0"/>
      <w:spacing w:after="0" w:line="240" w:lineRule="auto"/>
      <w:jc w:val="both"/>
    </w:pPr>
    <w:rPr>
      <w:rFonts w:ascii="Malgun Gothic" w:eastAsia="Malgun Gothic" w:hAnsi="Malgun Gothic" w:cs="Malgun Gothic"/>
      <w:kern w:val="2"/>
      <w:sz w:val="18"/>
      <w:lang w:eastAsia="ko-KR"/>
    </w:rPr>
  </w:style>
  <w:style w:type="character" w:customStyle="1" w:styleId="BalloonTextChar">
    <w:name w:val="Balloon Text Char"/>
    <w:basedOn w:val="DefaultParagraphFont"/>
    <w:link w:val="BalloonText"/>
    <w:rsid w:val="00B47A31"/>
    <w:rPr>
      <w:rFonts w:ascii="Malgun Gothic" w:eastAsia="Malgun Gothic" w:hAnsi="Malgun Gothic" w:cs="Malgun Gothic"/>
      <w:kern w:val="2"/>
      <w:sz w:val="18"/>
      <w:lang w:val="en-US" w:eastAsia="ko-KR"/>
    </w:rPr>
  </w:style>
  <w:style w:type="paragraph" w:styleId="CommentText">
    <w:name w:val="annotation text"/>
    <w:basedOn w:val="Normal"/>
    <w:link w:val="CommentTextChar"/>
    <w:rsid w:val="00B47A31"/>
    <w:pPr>
      <w:widowControl w:val="0"/>
      <w:spacing w:after="200" w:line="276" w:lineRule="auto"/>
    </w:pPr>
    <w:rPr>
      <w:rFonts w:eastAsiaTheme="minorEastAsia"/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B47A31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676BA4"/>
    <w:pPr>
      <w:spacing w:after="0" w:line="240" w:lineRule="auto"/>
    </w:pPr>
    <w:rPr>
      <w:rFonts w:eastAsia="游明朝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76BA4"/>
  </w:style>
  <w:style w:type="character" w:styleId="CommentReference">
    <w:name w:val="annotation reference"/>
    <w:basedOn w:val="DefaultParagraphFont"/>
    <w:uiPriority w:val="99"/>
    <w:semiHidden/>
    <w:unhideWhenUsed/>
    <w:rsid w:val="00676BA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BA4"/>
    <w:pPr>
      <w:widowControl/>
      <w:spacing w:after="160" w:line="240" w:lineRule="auto"/>
    </w:pPr>
    <w:rPr>
      <w:rFonts w:eastAsiaTheme="minorHAnsi"/>
      <w:b/>
      <w:bCs/>
      <w:kern w:val="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BA4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835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906"/>
  </w:style>
  <w:style w:type="paragraph" w:styleId="Footer">
    <w:name w:val="footer"/>
    <w:basedOn w:val="Normal"/>
    <w:link w:val="FooterChar"/>
    <w:uiPriority w:val="99"/>
    <w:unhideWhenUsed/>
    <w:rsid w:val="00835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906"/>
  </w:style>
  <w:style w:type="paragraph" w:styleId="Revision">
    <w:name w:val="Revision"/>
    <w:hidden/>
    <w:uiPriority w:val="99"/>
    <w:semiHidden/>
    <w:rsid w:val="002D5DF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47A31"/>
    <w:pPr>
      <w:widowControl w:val="0"/>
      <w:spacing w:after="0" w:line="240" w:lineRule="auto"/>
      <w:jc w:val="both"/>
    </w:pPr>
    <w:rPr>
      <w:rFonts w:ascii="Malgun Gothic" w:eastAsia="Malgun Gothic" w:hAnsi="Malgun Gothic" w:cs="Malgun Gothic"/>
      <w:kern w:val="2"/>
      <w:sz w:val="18"/>
      <w:lang w:eastAsia="ko-KR"/>
    </w:rPr>
  </w:style>
  <w:style w:type="character" w:customStyle="1" w:styleId="BalloonTextChar">
    <w:name w:val="Balloon Text Char"/>
    <w:basedOn w:val="DefaultParagraphFont"/>
    <w:link w:val="BalloonText"/>
    <w:rsid w:val="00B47A31"/>
    <w:rPr>
      <w:rFonts w:ascii="Malgun Gothic" w:eastAsia="Malgun Gothic" w:hAnsi="Malgun Gothic" w:cs="Malgun Gothic"/>
      <w:kern w:val="2"/>
      <w:sz w:val="18"/>
      <w:lang w:val="en-US" w:eastAsia="ko-KR"/>
    </w:rPr>
  </w:style>
  <w:style w:type="paragraph" w:styleId="CommentText">
    <w:name w:val="annotation text"/>
    <w:basedOn w:val="Normal"/>
    <w:link w:val="CommentTextChar"/>
    <w:rsid w:val="00B47A31"/>
    <w:pPr>
      <w:widowControl w:val="0"/>
      <w:spacing w:after="200" w:line="276" w:lineRule="auto"/>
    </w:pPr>
    <w:rPr>
      <w:rFonts w:eastAsiaTheme="minorEastAsia"/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B47A31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676BA4"/>
    <w:pPr>
      <w:spacing w:after="0" w:line="240" w:lineRule="auto"/>
    </w:pPr>
    <w:rPr>
      <w:rFonts w:eastAsia="游明朝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76BA4"/>
  </w:style>
  <w:style w:type="character" w:styleId="CommentReference">
    <w:name w:val="annotation reference"/>
    <w:basedOn w:val="DefaultParagraphFont"/>
    <w:uiPriority w:val="99"/>
    <w:semiHidden/>
    <w:unhideWhenUsed/>
    <w:rsid w:val="00676BA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BA4"/>
    <w:pPr>
      <w:widowControl/>
      <w:spacing w:after="160" w:line="240" w:lineRule="auto"/>
    </w:pPr>
    <w:rPr>
      <w:rFonts w:eastAsiaTheme="minorHAnsi"/>
      <w:b/>
      <w:bCs/>
      <w:kern w:val="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BA4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835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906"/>
  </w:style>
  <w:style w:type="paragraph" w:styleId="Footer">
    <w:name w:val="footer"/>
    <w:basedOn w:val="Normal"/>
    <w:link w:val="FooterChar"/>
    <w:uiPriority w:val="99"/>
    <w:unhideWhenUsed/>
    <w:rsid w:val="00835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906"/>
  </w:style>
  <w:style w:type="paragraph" w:styleId="Revision">
    <w:name w:val="Revision"/>
    <w:hidden/>
    <w:uiPriority w:val="99"/>
    <w:semiHidden/>
    <w:rsid w:val="002D5D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2305</Words>
  <Characters>12819</Characters>
  <Application>Microsoft Office Word</Application>
  <DocSecurity>0</DocSecurity>
  <Lines>346</Lines>
  <Paragraphs>11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3G_Reference_Citation_Sequence</cp:lastModifiedBy>
  <cp:revision>5</cp:revision>
  <dcterms:created xsi:type="dcterms:W3CDTF">2022-06-01T03:12:00Z</dcterms:created>
  <dcterms:modified xsi:type="dcterms:W3CDTF">2022-07-04T01:38:00Z</dcterms:modified>
</cp:coreProperties>
</file>